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4E24B" w14:textId="2B1829AD" w:rsidR="00DD051E" w:rsidRPr="00DD051E" w:rsidRDefault="00DD051E" w:rsidP="00F57B21">
      <w:pPr>
        <w:tabs>
          <w:tab w:val="left" w:pos="2880"/>
        </w:tabs>
        <w:snapToGrid w:val="0"/>
        <w:spacing w:after="0" w:line="48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0" w:name="_Hlk105688426"/>
      <w:bookmarkEnd w:id="0"/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Supplement</w:t>
      </w:r>
      <w:r w:rsidR="0033254B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ary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="00F42A70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ata</w:t>
      </w:r>
    </w:p>
    <w:p w14:paraId="1C7969C2" w14:textId="2F1B6683" w:rsidR="00E10738" w:rsidRDefault="0021450A" w:rsidP="00180B5C">
      <w:pPr>
        <w:tabs>
          <w:tab w:val="left" w:pos="2880"/>
        </w:tabs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lk182388525"/>
      <w:r w:rsidRPr="007843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4E7B6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7843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r w:rsidR="00960DC6" w:rsidRPr="00960DC6">
        <w:rPr>
          <w:rFonts w:ascii="Times New Roman" w:eastAsia="맑은 고딕" w:hAnsi="Times New Roman" w:cs="Times New Roman"/>
          <w:b/>
          <w:bCs/>
          <w:sz w:val="24"/>
          <w:szCs w:val="24"/>
        </w:rPr>
        <w:t>Information on Sequences of Orthopneumoviruses used in this study</w:t>
      </w:r>
    </w:p>
    <w:tbl>
      <w:tblPr>
        <w:tblStyle w:val="OldDefaultTableStyle1"/>
        <w:tblW w:w="934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16"/>
        <w:gridCol w:w="992"/>
        <w:gridCol w:w="2410"/>
        <w:gridCol w:w="1275"/>
        <w:gridCol w:w="1134"/>
        <w:gridCol w:w="1843"/>
        <w:gridCol w:w="1276"/>
      </w:tblGrid>
      <w:tr w:rsidR="006C40DB" w:rsidRPr="00832384" w14:paraId="7C62A341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132D725C" w14:textId="29638118" w:rsidR="00832384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bookmarkStart w:id="2" w:name="_Hlk178518999"/>
            <w:bookmarkEnd w:id="1"/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No.</w:t>
            </w:r>
          </w:p>
        </w:tc>
        <w:tc>
          <w:tcPr>
            <w:tcW w:w="992" w:type="dxa"/>
            <w:vAlign w:val="center"/>
          </w:tcPr>
          <w:p w14:paraId="5188F5BC" w14:textId="7777777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Host</w:t>
            </w:r>
          </w:p>
        </w:tc>
        <w:tc>
          <w:tcPr>
            <w:tcW w:w="2410" w:type="dxa"/>
            <w:vAlign w:val="center"/>
          </w:tcPr>
          <w:p w14:paraId="3735A247" w14:textId="6E43BB23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train</w:t>
            </w:r>
          </w:p>
        </w:tc>
        <w:tc>
          <w:tcPr>
            <w:tcW w:w="1275" w:type="dxa"/>
            <w:vAlign w:val="center"/>
          </w:tcPr>
          <w:p w14:paraId="0E990C6D" w14:textId="15E4D876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ountry</w:t>
            </w:r>
          </w:p>
        </w:tc>
        <w:tc>
          <w:tcPr>
            <w:tcW w:w="1134" w:type="dxa"/>
            <w:vAlign w:val="center"/>
          </w:tcPr>
          <w:p w14:paraId="0F841557" w14:textId="77777777" w:rsidR="006C40DB" w:rsidRPr="00832384" w:rsidRDefault="006C40DB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llection</w:t>
            </w:r>
          </w:p>
          <w:p w14:paraId="4EEC95C4" w14:textId="7F2A296C" w:rsidR="000E2BF0" w:rsidRPr="00832384" w:rsidRDefault="006C40DB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y</w:t>
            </w:r>
            <w:r w:rsidR="000E2BF0"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ear</w:t>
            </w:r>
          </w:p>
        </w:tc>
        <w:tc>
          <w:tcPr>
            <w:tcW w:w="1843" w:type="dxa"/>
            <w:vAlign w:val="center"/>
          </w:tcPr>
          <w:p w14:paraId="3F38BBED" w14:textId="461959B1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Gen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B</w:t>
            </w: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 xml:space="preserve">ank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accession </w:t>
            </w: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number</w:t>
            </w:r>
          </w:p>
        </w:tc>
        <w:tc>
          <w:tcPr>
            <w:tcW w:w="1276" w:type="dxa"/>
            <w:vAlign w:val="center"/>
          </w:tcPr>
          <w:p w14:paraId="78F0A92E" w14:textId="5592C5C6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Sequence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  <w:p w14:paraId="6E86557F" w14:textId="619FF4B9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base-pairs)</w:t>
            </w:r>
          </w:p>
        </w:tc>
      </w:tr>
      <w:tr w:rsidR="006C40DB" w:rsidRPr="00832384" w14:paraId="07B7E3B0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6F1DF8B6" w14:textId="7777777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6BDB40F2" w14:textId="7777777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Feline</w:t>
            </w:r>
          </w:p>
        </w:tc>
        <w:tc>
          <w:tcPr>
            <w:tcW w:w="2410" w:type="dxa"/>
            <w:vAlign w:val="center"/>
          </w:tcPr>
          <w:p w14:paraId="3C98EE8E" w14:textId="67FB97B1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FPnV-2201</w:t>
            </w:r>
            <w:r w:rsidR="00F3400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14:paraId="2BF57BB4" w14:textId="0750E42A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South Korea</w:t>
            </w:r>
          </w:p>
        </w:tc>
        <w:tc>
          <w:tcPr>
            <w:tcW w:w="1134" w:type="dxa"/>
            <w:vAlign w:val="center"/>
          </w:tcPr>
          <w:p w14:paraId="0C327770" w14:textId="3E790D84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1843" w:type="dxa"/>
            <w:vAlign w:val="center"/>
          </w:tcPr>
          <w:p w14:paraId="31D75FA2" w14:textId="73547525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Q381743</w:t>
            </w:r>
          </w:p>
        </w:tc>
        <w:tc>
          <w:tcPr>
            <w:tcW w:w="1276" w:type="dxa"/>
            <w:vAlign w:val="center"/>
          </w:tcPr>
          <w:p w14:paraId="12F62515" w14:textId="3E86F97E" w:rsidR="000E2BF0" w:rsidRPr="00832384" w:rsidRDefault="00F76322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="00245FA6"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omplete</w:t>
            </w:r>
            <w:r w:rsidR="000E2BF0"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(</w:t>
            </w:r>
            <w:r w:rsidR="002064F2"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4887</w:t>
            </w:r>
            <w:r w:rsidR="000E2BF0"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)</w:t>
            </w:r>
          </w:p>
        </w:tc>
      </w:tr>
      <w:tr w:rsidR="006C40DB" w:rsidRPr="00832384" w14:paraId="6C0B32E7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34A68A57" w14:textId="7777777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14:paraId="7415F64E" w14:textId="7777777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Feline</w:t>
            </w:r>
          </w:p>
        </w:tc>
        <w:tc>
          <w:tcPr>
            <w:tcW w:w="2410" w:type="dxa"/>
            <w:vAlign w:val="center"/>
          </w:tcPr>
          <w:p w14:paraId="11F90764" w14:textId="5F81A4C5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FPnV-2202</w:t>
            </w:r>
            <w:r w:rsidR="00F34007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14:paraId="66F8BCC4" w14:textId="454DD9B4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South Korea</w:t>
            </w:r>
          </w:p>
        </w:tc>
        <w:tc>
          <w:tcPr>
            <w:tcW w:w="1134" w:type="dxa"/>
            <w:vAlign w:val="center"/>
          </w:tcPr>
          <w:p w14:paraId="72C2C267" w14:textId="45084942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1843" w:type="dxa"/>
            <w:vAlign w:val="center"/>
          </w:tcPr>
          <w:p w14:paraId="7A2E422F" w14:textId="0A1EF738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Q38174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276" w:type="dxa"/>
            <w:vAlign w:val="center"/>
          </w:tcPr>
          <w:p w14:paraId="0582329C" w14:textId="55DD6F1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 w:rsid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</w:t>
            </w:r>
            <w:r w:rsidR="00F62BE6"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245)</w:t>
            </w:r>
          </w:p>
        </w:tc>
      </w:tr>
      <w:tr w:rsidR="006C40DB" w:rsidRPr="00832384" w14:paraId="601580C7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04ACC4AD" w14:textId="7777777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14:paraId="7301E4F4" w14:textId="7777777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Feline</w:t>
            </w:r>
          </w:p>
        </w:tc>
        <w:tc>
          <w:tcPr>
            <w:tcW w:w="2410" w:type="dxa"/>
            <w:vAlign w:val="center"/>
          </w:tcPr>
          <w:p w14:paraId="3EDA6E89" w14:textId="7E5F7A8B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14378</w:t>
            </w:r>
            <w:r w:rsidR="004B0806"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0</w:t>
            </w:r>
            <w:r w:rsidR="004B0806"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-</w:t>
            </w: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9KY</w:t>
            </w:r>
          </w:p>
        </w:tc>
        <w:tc>
          <w:tcPr>
            <w:tcW w:w="1275" w:type="dxa"/>
            <w:vAlign w:val="center"/>
          </w:tcPr>
          <w:p w14:paraId="021D38B1" w14:textId="56A59BF1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4D4E3EFF" w14:textId="69EF4DAE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1843" w:type="dxa"/>
            <w:vAlign w:val="center"/>
          </w:tcPr>
          <w:p w14:paraId="3B55A5D6" w14:textId="60FECCAC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66</w:t>
            </w:r>
          </w:p>
        </w:tc>
        <w:tc>
          <w:tcPr>
            <w:tcW w:w="1276" w:type="dxa"/>
            <w:vAlign w:val="center"/>
          </w:tcPr>
          <w:p w14:paraId="10A27C7E" w14:textId="0ECB5AAD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 w:rsid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6C40DB" w:rsidRPr="00832384" w14:paraId="7F8F724D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33FA49A8" w14:textId="7777777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92" w:type="dxa"/>
            <w:vAlign w:val="center"/>
          </w:tcPr>
          <w:p w14:paraId="23E87312" w14:textId="77777777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Feline</w:t>
            </w:r>
          </w:p>
        </w:tc>
        <w:tc>
          <w:tcPr>
            <w:tcW w:w="2410" w:type="dxa"/>
            <w:vAlign w:val="center"/>
          </w:tcPr>
          <w:p w14:paraId="19412EC5" w14:textId="06453AF3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26724-10-4DC</w:t>
            </w:r>
          </w:p>
        </w:tc>
        <w:tc>
          <w:tcPr>
            <w:tcW w:w="1275" w:type="dxa"/>
            <w:vAlign w:val="center"/>
          </w:tcPr>
          <w:p w14:paraId="4EF287EA" w14:textId="2A5C4651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49A53377" w14:textId="1C83EAD9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013</w:t>
            </w:r>
          </w:p>
        </w:tc>
        <w:tc>
          <w:tcPr>
            <w:tcW w:w="1843" w:type="dxa"/>
            <w:vAlign w:val="center"/>
          </w:tcPr>
          <w:p w14:paraId="125A66D0" w14:textId="29FEDE91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67</w:t>
            </w:r>
          </w:p>
        </w:tc>
        <w:tc>
          <w:tcPr>
            <w:tcW w:w="1276" w:type="dxa"/>
            <w:vAlign w:val="center"/>
          </w:tcPr>
          <w:p w14:paraId="2D8AF468" w14:textId="0522E322" w:rsidR="000E2BF0" w:rsidRPr="00832384" w:rsidRDefault="000E2BF0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 w:rsid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60)</w:t>
            </w:r>
          </w:p>
        </w:tc>
      </w:tr>
      <w:tr w:rsidR="00832384" w:rsidRPr="00832384" w14:paraId="52B0C012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3D20E69D" w14:textId="77777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center"/>
          </w:tcPr>
          <w:p w14:paraId="323BEB94" w14:textId="52B459F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urin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e</w:t>
            </w:r>
          </w:p>
        </w:tc>
        <w:tc>
          <w:tcPr>
            <w:tcW w:w="2410" w:type="dxa"/>
            <w:vAlign w:val="center"/>
          </w:tcPr>
          <w:p w14:paraId="03F85F6C" w14:textId="6BEB51D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1275" w:type="dxa"/>
            <w:vAlign w:val="center"/>
          </w:tcPr>
          <w:p w14:paraId="5BCCF2FA" w14:textId="3DB0408F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5ADB7314" w14:textId="2DA98D7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939</w:t>
            </w:r>
          </w:p>
        </w:tc>
        <w:tc>
          <w:tcPr>
            <w:tcW w:w="1843" w:type="dxa"/>
            <w:vAlign w:val="center"/>
          </w:tcPr>
          <w:p w14:paraId="3C8E93BF" w14:textId="5CA5983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AY743910</w:t>
            </w:r>
          </w:p>
        </w:tc>
        <w:tc>
          <w:tcPr>
            <w:tcW w:w="1276" w:type="dxa"/>
            <w:vAlign w:val="center"/>
          </w:tcPr>
          <w:p w14:paraId="114D4B25" w14:textId="57CDBC2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 (14887)</w:t>
            </w:r>
          </w:p>
        </w:tc>
      </w:tr>
      <w:tr w:rsidR="00832384" w:rsidRPr="00832384" w14:paraId="7E521043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142C2AAE" w14:textId="317D416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92" w:type="dxa"/>
            <w:vAlign w:val="center"/>
          </w:tcPr>
          <w:p w14:paraId="7D6E15CC" w14:textId="744ED9A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urin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e</w:t>
            </w:r>
          </w:p>
        </w:tc>
        <w:tc>
          <w:tcPr>
            <w:tcW w:w="2410" w:type="dxa"/>
            <w:vAlign w:val="center"/>
          </w:tcPr>
          <w:p w14:paraId="034722FB" w14:textId="6BC3764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J3666</w:t>
            </w:r>
            <w:r w:rsidR="00F34007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275" w:type="dxa"/>
            <w:vAlign w:val="center"/>
          </w:tcPr>
          <w:p w14:paraId="5B15B200" w14:textId="060F304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6A5A9A64" w14:textId="0FBAC18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  <w:vAlign w:val="center"/>
          </w:tcPr>
          <w:p w14:paraId="30E1F0DB" w14:textId="0A9FD77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NC_006579</w:t>
            </w:r>
          </w:p>
        </w:tc>
        <w:tc>
          <w:tcPr>
            <w:tcW w:w="1276" w:type="dxa"/>
            <w:vAlign w:val="center"/>
          </w:tcPr>
          <w:p w14:paraId="66E1C511" w14:textId="311A1EF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 (14885)</w:t>
            </w:r>
          </w:p>
        </w:tc>
      </w:tr>
      <w:tr w:rsidR="00832384" w:rsidRPr="00832384" w14:paraId="7F26242D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47FD88B3" w14:textId="77777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92" w:type="dxa"/>
            <w:vAlign w:val="center"/>
          </w:tcPr>
          <w:p w14:paraId="64720AE6" w14:textId="77777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wine</w:t>
            </w:r>
          </w:p>
        </w:tc>
        <w:tc>
          <w:tcPr>
            <w:tcW w:w="2410" w:type="dxa"/>
            <w:vAlign w:val="center"/>
          </w:tcPr>
          <w:p w14:paraId="069B6341" w14:textId="794B21C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1275" w:type="dxa"/>
            <w:vAlign w:val="center"/>
          </w:tcPr>
          <w:p w14:paraId="3E0810A0" w14:textId="72186B5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11DFCFBA" w14:textId="7C45EED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2</w:t>
            </w:r>
          </w:p>
        </w:tc>
        <w:tc>
          <w:tcPr>
            <w:tcW w:w="1843" w:type="dxa"/>
            <w:vAlign w:val="center"/>
          </w:tcPr>
          <w:p w14:paraId="761BAB17" w14:textId="2AEBEDE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X364383</w:t>
            </w:r>
          </w:p>
        </w:tc>
        <w:tc>
          <w:tcPr>
            <w:tcW w:w="1276" w:type="dxa"/>
            <w:vAlign w:val="center"/>
          </w:tcPr>
          <w:p w14:paraId="068A8046" w14:textId="7EB0E86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 (14885)</w:t>
            </w:r>
          </w:p>
        </w:tc>
      </w:tr>
      <w:tr w:rsidR="00832384" w:rsidRPr="00832384" w14:paraId="34A5BDB9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7546D1A6" w14:textId="77777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92" w:type="dxa"/>
            <w:vAlign w:val="center"/>
          </w:tcPr>
          <w:p w14:paraId="38E5BE86" w14:textId="77777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wine</w:t>
            </w:r>
          </w:p>
        </w:tc>
        <w:tc>
          <w:tcPr>
            <w:tcW w:w="2410" w:type="dxa"/>
            <w:vAlign w:val="center"/>
          </w:tcPr>
          <w:p w14:paraId="0E093587" w14:textId="525BFF7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SOV-2201</w:t>
            </w:r>
          </w:p>
        </w:tc>
        <w:tc>
          <w:tcPr>
            <w:tcW w:w="1275" w:type="dxa"/>
            <w:vAlign w:val="center"/>
          </w:tcPr>
          <w:p w14:paraId="066AF385" w14:textId="2DDB2AF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South Korea</w:t>
            </w:r>
          </w:p>
        </w:tc>
        <w:tc>
          <w:tcPr>
            <w:tcW w:w="1134" w:type="dxa"/>
            <w:vAlign w:val="center"/>
          </w:tcPr>
          <w:p w14:paraId="339232E3" w14:textId="21E831E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1843" w:type="dxa"/>
            <w:vAlign w:val="center"/>
          </w:tcPr>
          <w:p w14:paraId="1CCF65D8" w14:textId="3811EB1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OR701947</w:t>
            </w:r>
          </w:p>
        </w:tc>
        <w:tc>
          <w:tcPr>
            <w:tcW w:w="1276" w:type="dxa"/>
            <w:vAlign w:val="center"/>
          </w:tcPr>
          <w:p w14:paraId="45179BAE" w14:textId="012E734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 (14879)</w:t>
            </w:r>
          </w:p>
        </w:tc>
      </w:tr>
      <w:tr w:rsidR="00832384" w:rsidRPr="00832384" w14:paraId="5FE4EEFA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556C24F8" w14:textId="77777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92" w:type="dxa"/>
            <w:vAlign w:val="center"/>
          </w:tcPr>
          <w:p w14:paraId="30D311DD" w14:textId="77777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wine</w:t>
            </w:r>
          </w:p>
        </w:tc>
        <w:tc>
          <w:tcPr>
            <w:tcW w:w="2410" w:type="dxa"/>
            <w:vAlign w:val="center"/>
          </w:tcPr>
          <w:p w14:paraId="377BBF55" w14:textId="2E63BA1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SOV-2202</w:t>
            </w:r>
          </w:p>
        </w:tc>
        <w:tc>
          <w:tcPr>
            <w:tcW w:w="1275" w:type="dxa"/>
            <w:vAlign w:val="center"/>
          </w:tcPr>
          <w:p w14:paraId="19B32C46" w14:textId="4C0C4CD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South Korea</w:t>
            </w:r>
          </w:p>
        </w:tc>
        <w:tc>
          <w:tcPr>
            <w:tcW w:w="1134" w:type="dxa"/>
            <w:vAlign w:val="center"/>
          </w:tcPr>
          <w:p w14:paraId="28F1DF17" w14:textId="63D0352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1843" w:type="dxa"/>
            <w:vAlign w:val="center"/>
          </w:tcPr>
          <w:p w14:paraId="421EB3DB" w14:textId="2274B21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OR701948</w:t>
            </w:r>
          </w:p>
        </w:tc>
        <w:tc>
          <w:tcPr>
            <w:tcW w:w="1276" w:type="dxa"/>
            <w:vAlign w:val="center"/>
          </w:tcPr>
          <w:p w14:paraId="118C4E12" w14:textId="75A060C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 (14885)</w:t>
            </w:r>
          </w:p>
        </w:tc>
      </w:tr>
      <w:tr w:rsidR="00832384" w:rsidRPr="00832384" w14:paraId="17C58210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6CB0C36F" w14:textId="77777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992" w:type="dxa"/>
            <w:vAlign w:val="center"/>
          </w:tcPr>
          <w:p w14:paraId="544678A0" w14:textId="77777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wine</w:t>
            </w:r>
          </w:p>
        </w:tc>
        <w:tc>
          <w:tcPr>
            <w:tcW w:w="2410" w:type="dxa"/>
            <w:vAlign w:val="center"/>
          </w:tcPr>
          <w:p w14:paraId="2AEFB005" w14:textId="42E7D47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SOV-2203</w:t>
            </w:r>
          </w:p>
        </w:tc>
        <w:tc>
          <w:tcPr>
            <w:tcW w:w="1275" w:type="dxa"/>
            <w:vAlign w:val="center"/>
          </w:tcPr>
          <w:p w14:paraId="30D0C4D2" w14:textId="0EEC279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South Korea</w:t>
            </w:r>
          </w:p>
        </w:tc>
        <w:tc>
          <w:tcPr>
            <w:tcW w:w="1134" w:type="dxa"/>
            <w:vAlign w:val="center"/>
          </w:tcPr>
          <w:p w14:paraId="70F04412" w14:textId="4592F94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1843" w:type="dxa"/>
            <w:vAlign w:val="center"/>
          </w:tcPr>
          <w:p w14:paraId="60A7C3A2" w14:textId="71E0E2EF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OR701949</w:t>
            </w:r>
          </w:p>
        </w:tc>
        <w:tc>
          <w:tcPr>
            <w:tcW w:w="1276" w:type="dxa"/>
            <w:vAlign w:val="center"/>
          </w:tcPr>
          <w:p w14:paraId="47D93381" w14:textId="2F95778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3C95CA45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1D3EB8F9" w14:textId="5ECE576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992" w:type="dxa"/>
            <w:vAlign w:val="center"/>
          </w:tcPr>
          <w:p w14:paraId="0A4AE78D" w14:textId="3A28D1E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76A1BD73" w14:textId="4B09FDC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Ane4</w:t>
            </w:r>
          </w:p>
        </w:tc>
        <w:tc>
          <w:tcPr>
            <w:tcW w:w="1275" w:type="dxa"/>
            <w:vAlign w:val="center"/>
          </w:tcPr>
          <w:p w14:paraId="35EDCB94" w14:textId="5958F01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7EA7CEB2" w14:textId="43FE87E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1843" w:type="dxa"/>
            <w:vAlign w:val="center"/>
          </w:tcPr>
          <w:p w14:paraId="06B16C04" w14:textId="16B1817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HQ734815</w:t>
            </w:r>
          </w:p>
        </w:tc>
        <w:tc>
          <w:tcPr>
            <w:tcW w:w="1276" w:type="dxa"/>
            <w:vAlign w:val="center"/>
          </w:tcPr>
          <w:p w14:paraId="5F8997EA" w14:textId="32BF8692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Partial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8598)</w:t>
            </w:r>
          </w:p>
        </w:tc>
      </w:tr>
      <w:tr w:rsidR="00832384" w:rsidRPr="00832384" w14:paraId="5E1CFA4A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14053FF9" w14:textId="2CFC5B52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92" w:type="dxa"/>
            <w:vAlign w:val="center"/>
          </w:tcPr>
          <w:p w14:paraId="2873E7AF" w14:textId="789A638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018BEF35" w14:textId="55EA3A9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Bme17</w:t>
            </w:r>
          </w:p>
        </w:tc>
        <w:tc>
          <w:tcPr>
            <w:tcW w:w="1275" w:type="dxa"/>
            <w:vAlign w:val="center"/>
          </w:tcPr>
          <w:p w14:paraId="7064746E" w14:textId="15D6A46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58D3984C" w14:textId="666CB17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08</w:t>
            </w:r>
          </w:p>
        </w:tc>
        <w:tc>
          <w:tcPr>
            <w:tcW w:w="1843" w:type="dxa"/>
            <w:vAlign w:val="center"/>
          </w:tcPr>
          <w:p w14:paraId="4886760C" w14:textId="72E1241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GU247050</w:t>
            </w:r>
          </w:p>
        </w:tc>
        <w:tc>
          <w:tcPr>
            <w:tcW w:w="1276" w:type="dxa"/>
            <w:vAlign w:val="center"/>
          </w:tcPr>
          <w:p w14:paraId="696B8D6A" w14:textId="42320B2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Partial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0963)</w:t>
            </w:r>
          </w:p>
        </w:tc>
      </w:tr>
      <w:tr w:rsidR="00832384" w:rsidRPr="00832384" w14:paraId="18050D17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6B9AE05A" w14:textId="68481C2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992" w:type="dxa"/>
            <w:vAlign w:val="center"/>
          </w:tcPr>
          <w:p w14:paraId="2F9DC3F3" w14:textId="075981B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52730071" w14:textId="0FD2C8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6706-09NYC</w:t>
            </w:r>
          </w:p>
        </w:tc>
        <w:tc>
          <w:tcPr>
            <w:tcW w:w="1275" w:type="dxa"/>
            <w:vAlign w:val="center"/>
          </w:tcPr>
          <w:p w14:paraId="20E4CD9D" w14:textId="2461356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04B0BC5B" w14:textId="404B794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09</w:t>
            </w:r>
          </w:p>
        </w:tc>
        <w:tc>
          <w:tcPr>
            <w:tcW w:w="1843" w:type="dxa"/>
            <w:vAlign w:val="center"/>
          </w:tcPr>
          <w:p w14:paraId="0B36AB01" w14:textId="2A787B1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59</w:t>
            </w:r>
          </w:p>
        </w:tc>
        <w:tc>
          <w:tcPr>
            <w:tcW w:w="1276" w:type="dxa"/>
            <w:vAlign w:val="center"/>
          </w:tcPr>
          <w:p w14:paraId="4B4B04D4" w14:textId="6B1753E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3ED1A9B6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105649CD" w14:textId="316CC2F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992" w:type="dxa"/>
            <w:vAlign w:val="center"/>
          </w:tcPr>
          <w:p w14:paraId="5959F0DF" w14:textId="78FAE5B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6A7A8C14" w14:textId="4C4B6FD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86842-09PA</w:t>
            </w:r>
          </w:p>
        </w:tc>
        <w:tc>
          <w:tcPr>
            <w:tcW w:w="1275" w:type="dxa"/>
            <w:vAlign w:val="center"/>
          </w:tcPr>
          <w:p w14:paraId="7A5CB8C6" w14:textId="050DE37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52297825" w14:textId="00DC491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09</w:t>
            </w:r>
          </w:p>
        </w:tc>
        <w:tc>
          <w:tcPr>
            <w:tcW w:w="1843" w:type="dxa"/>
            <w:vAlign w:val="center"/>
          </w:tcPr>
          <w:p w14:paraId="1BF2F2CB" w14:textId="1DEBB5D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60</w:t>
            </w:r>
          </w:p>
        </w:tc>
        <w:tc>
          <w:tcPr>
            <w:tcW w:w="1276" w:type="dxa"/>
            <w:vAlign w:val="center"/>
          </w:tcPr>
          <w:p w14:paraId="525916EF" w14:textId="76AAE5F2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234CBB1F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6463D8A8" w14:textId="3480131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992" w:type="dxa"/>
            <w:vAlign w:val="center"/>
          </w:tcPr>
          <w:p w14:paraId="657B8E14" w14:textId="1CC2346D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5006886E" w14:textId="6161F4F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42847-10NV</w:t>
            </w:r>
          </w:p>
        </w:tc>
        <w:tc>
          <w:tcPr>
            <w:tcW w:w="1275" w:type="dxa"/>
            <w:vAlign w:val="center"/>
          </w:tcPr>
          <w:p w14:paraId="25ACC4C5" w14:textId="05FEAD0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7005871D" w14:textId="163F9E9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1843" w:type="dxa"/>
            <w:vAlign w:val="center"/>
          </w:tcPr>
          <w:p w14:paraId="1F1D63AA" w14:textId="21B496B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63</w:t>
            </w:r>
          </w:p>
        </w:tc>
        <w:tc>
          <w:tcPr>
            <w:tcW w:w="1276" w:type="dxa"/>
            <w:vAlign w:val="center"/>
          </w:tcPr>
          <w:p w14:paraId="45853B9C" w14:textId="2806043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134D42E9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7919DA4C" w14:textId="306903E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92" w:type="dxa"/>
            <w:vAlign w:val="center"/>
          </w:tcPr>
          <w:p w14:paraId="6FD8955C" w14:textId="0E5AA76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62E6DF15" w14:textId="46D5504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09594-10KS</w:t>
            </w:r>
          </w:p>
        </w:tc>
        <w:tc>
          <w:tcPr>
            <w:tcW w:w="1275" w:type="dxa"/>
            <w:vAlign w:val="center"/>
          </w:tcPr>
          <w:p w14:paraId="4E0921CA" w14:textId="00753AD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4F621135" w14:textId="2C5F006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1843" w:type="dxa"/>
            <w:vAlign w:val="center"/>
          </w:tcPr>
          <w:p w14:paraId="003AFB65" w14:textId="53A049E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65</w:t>
            </w:r>
          </w:p>
        </w:tc>
        <w:tc>
          <w:tcPr>
            <w:tcW w:w="1276" w:type="dxa"/>
            <w:vAlign w:val="center"/>
          </w:tcPr>
          <w:p w14:paraId="71CAFCB3" w14:textId="473F6B3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6FBD0331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0F1B6E0A" w14:textId="47C8087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992" w:type="dxa"/>
            <w:vAlign w:val="center"/>
          </w:tcPr>
          <w:p w14:paraId="2A594163" w14:textId="0C75BFE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6D1658E9" w14:textId="1C4FD0D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3505-11OH</w:t>
            </w:r>
          </w:p>
        </w:tc>
        <w:tc>
          <w:tcPr>
            <w:tcW w:w="1275" w:type="dxa"/>
            <w:vAlign w:val="center"/>
          </w:tcPr>
          <w:p w14:paraId="3C12B2E6" w14:textId="3D0CA73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0CCF5378" w14:textId="2977EFA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1843" w:type="dxa"/>
            <w:vAlign w:val="center"/>
          </w:tcPr>
          <w:p w14:paraId="39E18722" w14:textId="7930B69F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58</w:t>
            </w:r>
          </w:p>
        </w:tc>
        <w:tc>
          <w:tcPr>
            <w:tcW w:w="1276" w:type="dxa"/>
            <w:vAlign w:val="center"/>
          </w:tcPr>
          <w:p w14:paraId="0DBFCD5C" w14:textId="5CDAE85F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20329874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4130536E" w14:textId="5FF8A81F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992" w:type="dxa"/>
            <w:vAlign w:val="center"/>
          </w:tcPr>
          <w:p w14:paraId="75FD7AB3" w14:textId="4FE7A40F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638FCAB3" w14:textId="048DC0B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91065-11MA</w:t>
            </w:r>
          </w:p>
        </w:tc>
        <w:tc>
          <w:tcPr>
            <w:tcW w:w="1275" w:type="dxa"/>
            <w:vAlign w:val="center"/>
          </w:tcPr>
          <w:p w14:paraId="45171E22" w14:textId="4D26400F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1088D357" w14:textId="4F745FA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1843" w:type="dxa"/>
            <w:vAlign w:val="center"/>
          </w:tcPr>
          <w:p w14:paraId="43CD8ECC" w14:textId="3E86929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61</w:t>
            </w:r>
          </w:p>
        </w:tc>
        <w:tc>
          <w:tcPr>
            <w:tcW w:w="1276" w:type="dxa"/>
            <w:vAlign w:val="center"/>
          </w:tcPr>
          <w:p w14:paraId="3B834617" w14:textId="4BB172A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22C1D6FD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500F6D16" w14:textId="61569BA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92" w:type="dxa"/>
            <w:vAlign w:val="center"/>
          </w:tcPr>
          <w:p w14:paraId="7AD8C1C0" w14:textId="71896B4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6B2652C5" w14:textId="3FE57C7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110230-11TX</w:t>
            </w:r>
          </w:p>
        </w:tc>
        <w:tc>
          <w:tcPr>
            <w:tcW w:w="1275" w:type="dxa"/>
            <w:vAlign w:val="center"/>
          </w:tcPr>
          <w:p w14:paraId="4E1C329A" w14:textId="61E52D8F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35528145" w14:textId="3011AD9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1843" w:type="dxa"/>
            <w:vAlign w:val="center"/>
          </w:tcPr>
          <w:p w14:paraId="5947D926" w14:textId="313DC0F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62</w:t>
            </w:r>
          </w:p>
        </w:tc>
        <w:tc>
          <w:tcPr>
            <w:tcW w:w="1276" w:type="dxa"/>
            <w:vAlign w:val="center"/>
          </w:tcPr>
          <w:p w14:paraId="3772BF95" w14:textId="291FA8C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6912F50A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01615EB0" w14:textId="529D5EA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92" w:type="dxa"/>
            <w:vAlign w:val="center"/>
          </w:tcPr>
          <w:p w14:paraId="0F7A30F3" w14:textId="4584F2B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5E4C6051" w14:textId="1860E05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968-11OK</w:t>
            </w:r>
          </w:p>
        </w:tc>
        <w:tc>
          <w:tcPr>
            <w:tcW w:w="1275" w:type="dxa"/>
            <w:vAlign w:val="center"/>
          </w:tcPr>
          <w:p w14:paraId="3D59C3E0" w14:textId="578C2BA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6A3349C7" w14:textId="37734D4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1843" w:type="dxa"/>
            <w:vAlign w:val="center"/>
          </w:tcPr>
          <w:p w14:paraId="415E1ADC" w14:textId="5D69868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KC495964</w:t>
            </w:r>
          </w:p>
        </w:tc>
        <w:tc>
          <w:tcPr>
            <w:tcW w:w="1276" w:type="dxa"/>
            <w:vAlign w:val="center"/>
          </w:tcPr>
          <w:p w14:paraId="6F01DFF0" w14:textId="345B813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5B6B338D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174F8170" w14:textId="7A46285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92" w:type="dxa"/>
            <w:vAlign w:val="center"/>
          </w:tcPr>
          <w:p w14:paraId="60256261" w14:textId="16124A4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3667E1AD" w14:textId="56B8F08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dog/Bari/100-12/ITA/2012</w:t>
            </w:r>
          </w:p>
        </w:tc>
        <w:tc>
          <w:tcPr>
            <w:tcW w:w="1275" w:type="dxa"/>
            <w:vAlign w:val="center"/>
          </w:tcPr>
          <w:p w14:paraId="4CB5249C" w14:textId="0FF0E16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Italy</w:t>
            </w:r>
          </w:p>
        </w:tc>
        <w:tc>
          <w:tcPr>
            <w:tcW w:w="1134" w:type="dxa"/>
            <w:vAlign w:val="center"/>
          </w:tcPr>
          <w:p w14:paraId="093D493F" w14:textId="2704359D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2</w:t>
            </w:r>
          </w:p>
        </w:tc>
        <w:tc>
          <w:tcPr>
            <w:tcW w:w="1843" w:type="dxa"/>
            <w:vAlign w:val="center"/>
          </w:tcPr>
          <w:p w14:paraId="76FB2343" w14:textId="678991E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NC_025344</w:t>
            </w:r>
          </w:p>
        </w:tc>
        <w:tc>
          <w:tcPr>
            <w:tcW w:w="1276" w:type="dxa"/>
            <w:vAlign w:val="center"/>
          </w:tcPr>
          <w:p w14:paraId="2A34F0E4" w14:textId="23AF9B9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 (14885)</w:t>
            </w:r>
          </w:p>
        </w:tc>
      </w:tr>
      <w:tr w:rsidR="00832384" w:rsidRPr="00832384" w14:paraId="240B6210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3AA58463" w14:textId="708606A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92" w:type="dxa"/>
            <w:vAlign w:val="center"/>
          </w:tcPr>
          <w:p w14:paraId="7AD48D79" w14:textId="7741290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00E92D24" w14:textId="19CFA46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NZ_007</w:t>
            </w:r>
          </w:p>
        </w:tc>
        <w:tc>
          <w:tcPr>
            <w:tcW w:w="1275" w:type="dxa"/>
            <w:vAlign w:val="center"/>
          </w:tcPr>
          <w:p w14:paraId="288AB696" w14:textId="4DE3839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New Zealand</w:t>
            </w:r>
          </w:p>
        </w:tc>
        <w:tc>
          <w:tcPr>
            <w:tcW w:w="1134" w:type="dxa"/>
            <w:vAlign w:val="center"/>
          </w:tcPr>
          <w:p w14:paraId="3247A90B" w14:textId="2C3C5F8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843" w:type="dxa"/>
            <w:vAlign w:val="center"/>
          </w:tcPr>
          <w:p w14:paraId="4F27217C" w14:textId="232A44F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K121747</w:t>
            </w:r>
          </w:p>
        </w:tc>
        <w:tc>
          <w:tcPr>
            <w:tcW w:w="1276" w:type="dxa"/>
            <w:vAlign w:val="center"/>
          </w:tcPr>
          <w:p w14:paraId="3999EF16" w14:textId="27A4A00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66)</w:t>
            </w:r>
          </w:p>
        </w:tc>
      </w:tr>
      <w:tr w:rsidR="00832384" w:rsidRPr="00832384" w14:paraId="7DD75E6C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63BDB35C" w14:textId="60BA942D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92" w:type="dxa"/>
            <w:vAlign w:val="center"/>
          </w:tcPr>
          <w:p w14:paraId="7F96CF6C" w14:textId="719C26C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0F1F56F2" w14:textId="0E87776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NZ_048</w:t>
            </w:r>
          </w:p>
        </w:tc>
        <w:tc>
          <w:tcPr>
            <w:tcW w:w="1275" w:type="dxa"/>
            <w:vAlign w:val="center"/>
          </w:tcPr>
          <w:p w14:paraId="373BD746" w14:textId="7DFC9AB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New Zealand</w:t>
            </w:r>
          </w:p>
        </w:tc>
        <w:tc>
          <w:tcPr>
            <w:tcW w:w="1134" w:type="dxa"/>
            <w:vAlign w:val="center"/>
          </w:tcPr>
          <w:p w14:paraId="101CEE5D" w14:textId="5EC902D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843" w:type="dxa"/>
            <w:vAlign w:val="center"/>
          </w:tcPr>
          <w:p w14:paraId="4B6AADF3" w14:textId="607F360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K121748</w:t>
            </w:r>
          </w:p>
        </w:tc>
        <w:tc>
          <w:tcPr>
            <w:tcW w:w="1276" w:type="dxa"/>
            <w:vAlign w:val="center"/>
          </w:tcPr>
          <w:p w14:paraId="0368111E" w14:textId="0B491D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11A019F1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5517633F" w14:textId="70D37C4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992" w:type="dxa"/>
            <w:vAlign w:val="center"/>
          </w:tcPr>
          <w:p w14:paraId="7D4754E7" w14:textId="0EFC0D1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6D7E355D" w14:textId="768DE67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NZ_049</w:t>
            </w:r>
          </w:p>
        </w:tc>
        <w:tc>
          <w:tcPr>
            <w:tcW w:w="1275" w:type="dxa"/>
            <w:vAlign w:val="center"/>
          </w:tcPr>
          <w:p w14:paraId="5EB6CCCA" w14:textId="3CCE6FC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New Zealand</w:t>
            </w:r>
          </w:p>
        </w:tc>
        <w:tc>
          <w:tcPr>
            <w:tcW w:w="1134" w:type="dxa"/>
            <w:vAlign w:val="center"/>
          </w:tcPr>
          <w:p w14:paraId="7F14E8F9" w14:textId="56A28FA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843" w:type="dxa"/>
            <w:vAlign w:val="center"/>
          </w:tcPr>
          <w:p w14:paraId="5A109C78" w14:textId="356D4D7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K121749</w:t>
            </w:r>
          </w:p>
        </w:tc>
        <w:tc>
          <w:tcPr>
            <w:tcW w:w="1276" w:type="dxa"/>
            <w:vAlign w:val="center"/>
          </w:tcPr>
          <w:p w14:paraId="2FC083C3" w14:textId="3D417B4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245)</w:t>
            </w:r>
          </w:p>
        </w:tc>
      </w:tr>
      <w:tr w:rsidR="00832384" w:rsidRPr="00832384" w14:paraId="5DB49DA4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1A3989D1" w14:textId="7C52B7C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992" w:type="dxa"/>
            <w:vAlign w:val="center"/>
          </w:tcPr>
          <w:p w14:paraId="2C68E36E" w14:textId="4B9D5FF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20BA2D99" w14:textId="6F77C44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P13-TH-2015</w:t>
            </w:r>
          </w:p>
        </w:tc>
        <w:tc>
          <w:tcPr>
            <w:tcW w:w="1275" w:type="dxa"/>
            <w:vAlign w:val="center"/>
          </w:tcPr>
          <w:p w14:paraId="66C0C846" w14:textId="60B2869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Thailand</w:t>
            </w:r>
          </w:p>
        </w:tc>
        <w:tc>
          <w:tcPr>
            <w:tcW w:w="1134" w:type="dxa"/>
            <w:vAlign w:val="center"/>
          </w:tcPr>
          <w:p w14:paraId="42D43F02" w14:textId="3BE1B60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843" w:type="dxa"/>
            <w:vAlign w:val="center"/>
          </w:tcPr>
          <w:p w14:paraId="6BD9BACE" w14:textId="5D120C3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K520877</w:t>
            </w:r>
          </w:p>
        </w:tc>
        <w:tc>
          <w:tcPr>
            <w:tcW w:w="1276" w:type="dxa"/>
            <w:vAlign w:val="center"/>
          </w:tcPr>
          <w:p w14:paraId="11670780" w14:textId="186B0DE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4793)</w:t>
            </w:r>
          </w:p>
        </w:tc>
      </w:tr>
      <w:tr w:rsidR="00832384" w:rsidRPr="00832384" w14:paraId="29881725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3E484BC7" w14:textId="0C6067E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92" w:type="dxa"/>
            <w:vAlign w:val="center"/>
          </w:tcPr>
          <w:p w14:paraId="768FD9BF" w14:textId="5E01C0D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7AAE7336" w14:textId="044FFB7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R1-TH-2016</w:t>
            </w:r>
          </w:p>
        </w:tc>
        <w:tc>
          <w:tcPr>
            <w:tcW w:w="1275" w:type="dxa"/>
            <w:vAlign w:val="center"/>
          </w:tcPr>
          <w:p w14:paraId="24DC7095" w14:textId="0B6E7AF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Thailand</w:t>
            </w:r>
          </w:p>
        </w:tc>
        <w:tc>
          <w:tcPr>
            <w:tcW w:w="1134" w:type="dxa"/>
            <w:vAlign w:val="center"/>
          </w:tcPr>
          <w:p w14:paraId="0C688BDD" w14:textId="286F355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843" w:type="dxa"/>
            <w:vAlign w:val="center"/>
          </w:tcPr>
          <w:p w14:paraId="2F3DBFBB" w14:textId="4D5CF5A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K520878</w:t>
            </w:r>
          </w:p>
        </w:tc>
        <w:tc>
          <w:tcPr>
            <w:tcW w:w="1276" w:type="dxa"/>
            <w:vAlign w:val="center"/>
          </w:tcPr>
          <w:p w14:paraId="279DBD91" w14:textId="024925B2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4789)</w:t>
            </w:r>
          </w:p>
        </w:tc>
      </w:tr>
      <w:tr w:rsidR="00832384" w:rsidRPr="00832384" w14:paraId="406F5CA6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2EE35BE6" w14:textId="697F5F2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92" w:type="dxa"/>
            <w:vAlign w:val="center"/>
          </w:tcPr>
          <w:p w14:paraId="634952C1" w14:textId="4B37D43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7CD45ED4" w14:textId="37D4FE7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P82-TH-2016</w:t>
            </w:r>
          </w:p>
        </w:tc>
        <w:tc>
          <w:tcPr>
            <w:tcW w:w="1275" w:type="dxa"/>
            <w:vAlign w:val="center"/>
          </w:tcPr>
          <w:p w14:paraId="6C23EA87" w14:textId="013262A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Thailand</w:t>
            </w:r>
          </w:p>
        </w:tc>
        <w:tc>
          <w:tcPr>
            <w:tcW w:w="1134" w:type="dxa"/>
            <w:vAlign w:val="center"/>
          </w:tcPr>
          <w:p w14:paraId="699779DD" w14:textId="04FFC1E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843" w:type="dxa"/>
            <w:vAlign w:val="center"/>
          </w:tcPr>
          <w:p w14:paraId="33D5CE91" w14:textId="62BF03A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K520879</w:t>
            </w:r>
          </w:p>
        </w:tc>
        <w:tc>
          <w:tcPr>
            <w:tcW w:w="1276" w:type="dxa"/>
            <w:vAlign w:val="center"/>
          </w:tcPr>
          <w:p w14:paraId="290DF984" w14:textId="54FBF43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4790)</w:t>
            </w:r>
          </w:p>
        </w:tc>
      </w:tr>
      <w:tr w:rsidR="00832384" w:rsidRPr="00832384" w14:paraId="7968FA72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3C9DEA0B" w14:textId="5671A77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992" w:type="dxa"/>
            <w:vAlign w:val="center"/>
          </w:tcPr>
          <w:p w14:paraId="11288283" w14:textId="50CA4EC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0FB19E89" w14:textId="4BB207F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MU-2020-CB19</w:t>
            </w:r>
          </w:p>
        </w:tc>
        <w:tc>
          <w:tcPr>
            <w:tcW w:w="1275" w:type="dxa"/>
            <w:vAlign w:val="center"/>
          </w:tcPr>
          <w:p w14:paraId="632AD64F" w14:textId="2790A242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1134" w:type="dxa"/>
            <w:vAlign w:val="center"/>
          </w:tcPr>
          <w:p w14:paraId="536FB86C" w14:textId="72AD73D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1843" w:type="dxa"/>
            <w:vAlign w:val="center"/>
          </w:tcPr>
          <w:p w14:paraId="5491F329" w14:textId="03423CA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W805189</w:t>
            </w:r>
          </w:p>
        </w:tc>
        <w:tc>
          <w:tcPr>
            <w:tcW w:w="1276" w:type="dxa"/>
            <w:vAlign w:val="center"/>
          </w:tcPr>
          <w:p w14:paraId="21BC1B4A" w14:textId="1F1E819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 (14786)</w:t>
            </w:r>
          </w:p>
        </w:tc>
      </w:tr>
      <w:tr w:rsidR="00832384" w:rsidRPr="00832384" w14:paraId="5923B782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2BDA44CC" w14:textId="613273B1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992" w:type="dxa"/>
            <w:vAlign w:val="center"/>
          </w:tcPr>
          <w:p w14:paraId="6F8E18D4" w14:textId="705ED91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3E361AD5" w14:textId="3C2EDBF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MU-2020-CB14</w:t>
            </w:r>
          </w:p>
        </w:tc>
        <w:tc>
          <w:tcPr>
            <w:tcW w:w="1275" w:type="dxa"/>
            <w:vAlign w:val="center"/>
          </w:tcPr>
          <w:p w14:paraId="4768ACCF" w14:textId="0EEAA31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1134" w:type="dxa"/>
            <w:vAlign w:val="center"/>
          </w:tcPr>
          <w:p w14:paraId="0A841BF0" w14:textId="5A800CB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20</w:t>
            </w:r>
          </w:p>
        </w:tc>
        <w:tc>
          <w:tcPr>
            <w:tcW w:w="1843" w:type="dxa"/>
            <w:vAlign w:val="center"/>
          </w:tcPr>
          <w:p w14:paraId="39DB6B47" w14:textId="7D73B08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W805190</w:t>
            </w:r>
          </w:p>
        </w:tc>
        <w:tc>
          <w:tcPr>
            <w:tcW w:w="1276" w:type="dxa"/>
            <w:vAlign w:val="center"/>
          </w:tcPr>
          <w:p w14:paraId="016B95C6" w14:textId="5A47F6C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Partial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8266)</w:t>
            </w:r>
          </w:p>
        </w:tc>
      </w:tr>
      <w:tr w:rsidR="00832384" w:rsidRPr="00832384" w14:paraId="67E716ED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63A1653C" w14:textId="678D49F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992" w:type="dxa"/>
            <w:vAlign w:val="center"/>
          </w:tcPr>
          <w:p w14:paraId="41B59EAA" w14:textId="2A875EE2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4C46936A" w14:textId="6BCC734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USA/LA/2022/124423</w:t>
            </w:r>
          </w:p>
        </w:tc>
        <w:tc>
          <w:tcPr>
            <w:tcW w:w="1275" w:type="dxa"/>
            <w:vAlign w:val="center"/>
          </w:tcPr>
          <w:p w14:paraId="28E76472" w14:textId="60A22F56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258FB90E" w14:textId="1C86D0D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1843" w:type="dxa"/>
            <w:vAlign w:val="center"/>
          </w:tcPr>
          <w:p w14:paraId="2BBBAFFA" w14:textId="6F937D69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OR760211</w:t>
            </w:r>
          </w:p>
        </w:tc>
        <w:tc>
          <w:tcPr>
            <w:tcW w:w="1276" w:type="dxa"/>
            <w:vAlign w:val="center"/>
          </w:tcPr>
          <w:p w14:paraId="767065D8" w14:textId="7BF303C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Complete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4832)</w:t>
            </w:r>
          </w:p>
        </w:tc>
      </w:tr>
      <w:tr w:rsidR="00832384" w:rsidRPr="00832384" w14:paraId="47CA6C5E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7B0108BC" w14:textId="325C059D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992" w:type="dxa"/>
            <w:vAlign w:val="center"/>
          </w:tcPr>
          <w:p w14:paraId="71B914DF" w14:textId="7BF32F3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anine</w:t>
            </w:r>
          </w:p>
        </w:tc>
        <w:tc>
          <w:tcPr>
            <w:tcW w:w="2410" w:type="dxa"/>
            <w:vAlign w:val="center"/>
          </w:tcPr>
          <w:p w14:paraId="669EB9C2" w14:textId="48DF2F5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USA/LA/2022/123696</w:t>
            </w:r>
          </w:p>
        </w:tc>
        <w:tc>
          <w:tcPr>
            <w:tcW w:w="1275" w:type="dxa"/>
            <w:vAlign w:val="center"/>
          </w:tcPr>
          <w:p w14:paraId="71A4CC4E" w14:textId="48FEE7F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46B5EB3A" w14:textId="7B063B9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22</w:t>
            </w:r>
          </w:p>
        </w:tc>
        <w:tc>
          <w:tcPr>
            <w:tcW w:w="1843" w:type="dxa"/>
            <w:vAlign w:val="center"/>
          </w:tcPr>
          <w:p w14:paraId="6C5556A2" w14:textId="083F246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OR760212</w:t>
            </w:r>
          </w:p>
        </w:tc>
        <w:tc>
          <w:tcPr>
            <w:tcW w:w="1276" w:type="dxa"/>
            <w:vAlign w:val="center"/>
          </w:tcPr>
          <w:p w14:paraId="07B59A2C" w14:textId="465D7F9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Complete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4786)</w:t>
            </w:r>
          </w:p>
        </w:tc>
      </w:tr>
      <w:tr w:rsidR="00832384" w:rsidRPr="00832384" w14:paraId="4D41E84E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47C8098D" w14:textId="0F50334D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992" w:type="dxa"/>
            <w:vAlign w:val="center"/>
          </w:tcPr>
          <w:p w14:paraId="602341DC" w14:textId="7CAD8FA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Human</w:t>
            </w:r>
          </w:p>
        </w:tc>
        <w:tc>
          <w:tcPr>
            <w:tcW w:w="2410" w:type="dxa"/>
            <w:vAlign w:val="center"/>
          </w:tcPr>
          <w:p w14:paraId="7ADAAEBB" w14:textId="296DFA80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HRSV_type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_A</w:t>
            </w:r>
          </w:p>
        </w:tc>
        <w:tc>
          <w:tcPr>
            <w:tcW w:w="1275" w:type="dxa"/>
            <w:vAlign w:val="center"/>
          </w:tcPr>
          <w:p w14:paraId="33C13855" w14:textId="7B2FD6BD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4F9AD158" w14:textId="754E137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1987</w:t>
            </w:r>
          </w:p>
        </w:tc>
        <w:tc>
          <w:tcPr>
            <w:tcW w:w="1843" w:type="dxa"/>
            <w:vAlign w:val="center"/>
          </w:tcPr>
          <w:p w14:paraId="369FDE7E" w14:textId="4F4E5B9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NC_038235</w:t>
            </w:r>
          </w:p>
        </w:tc>
        <w:tc>
          <w:tcPr>
            <w:tcW w:w="1276" w:type="dxa"/>
            <w:vAlign w:val="center"/>
          </w:tcPr>
          <w:p w14:paraId="536E1657" w14:textId="0C1C2D6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5222)</w:t>
            </w:r>
          </w:p>
        </w:tc>
      </w:tr>
      <w:tr w:rsidR="00832384" w:rsidRPr="00832384" w14:paraId="4CAA6EFE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10EF4FD1" w14:textId="12CCCD98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992" w:type="dxa"/>
            <w:vAlign w:val="center"/>
          </w:tcPr>
          <w:p w14:paraId="47D5CC08" w14:textId="3005E2AB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Human</w:t>
            </w:r>
          </w:p>
        </w:tc>
        <w:tc>
          <w:tcPr>
            <w:tcW w:w="2410" w:type="dxa"/>
            <w:vAlign w:val="center"/>
          </w:tcPr>
          <w:p w14:paraId="4B254F87" w14:textId="6CD57A55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HRSV type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B_9671</w:t>
            </w:r>
          </w:p>
        </w:tc>
        <w:tc>
          <w:tcPr>
            <w:tcW w:w="1275" w:type="dxa"/>
            <w:vAlign w:val="center"/>
          </w:tcPr>
          <w:p w14:paraId="4FA28794" w14:textId="54C3024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Germany</w:t>
            </w:r>
          </w:p>
        </w:tc>
        <w:tc>
          <w:tcPr>
            <w:tcW w:w="1134" w:type="dxa"/>
            <w:vAlign w:val="center"/>
          </w:tcPr>
          <w:p w14:paraId="0FA69449" w14:textId="583AE06A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843" w:type="dxa"/>
            <w:vAlign w:val="center"/>
          </w:tcPr>
          <w:p w14:paraId="379C386C" w14:textId="65C02A0F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MW582529</w:t>
            </w:r>
          </w:p>
        </w:tc>
        <w:tc>
          <w:tcPr>
            <w:tcW w:w="1276" w:type="dxa"/>
            <w:vAlign w:val="center"/>
          </w:tcPr>
          <w:p w14:paraId="00799AD6" w14:textId="181A5C5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5278)</w:t>
            </w:r>
          </w:p>
        </w:tc>
      </w:tr>
      <w:tr w:rsidR="00832384" w:rsidRPr="00832384" w14:paraId="29699357" w14:textId="77777777" w:rsidTr="00832384">
        <w:trPr>
          <w:trHeight w:val="227"/>
        </w:trPr>
        <w:tc>
          <w:tcPr>
            <w:tcW w:w="416" w:type="dxa"/>
            <w:vAlign w:val="center"/>
          </w:tcPr>
          <w:p w14:paraId="2B53C62D" w14:textId="55F7F1AC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992" w:type="dxa"/>
            <w:vAlign w:val="center"/>
          </w:tcPr>
          <w:p w14:paraId="47E66D63" w14:textId="465535BE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Bovine</w:t>
            </w:r>
          </w:p>
        </w:tc>
        <w:tc>
          <w:tcPr>
            <w:tcW w:w="2410" w:type="dxa"/>
            <w:vAlign w:val="center"/>
          </w:tcPr>
          <w:p w14:paraId="5E3E7E73" w14:textId="4DFBA672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BRSV_</w:t>
            </w:r>
            <w:r w:rsidRPr="0083238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ATCC51908</w:t>
            </w:r>
          </w:p>
        </w:tc>
        <w:tc>
          <w:tcPr>
            <w:tcW w:w="1275" w:type="dxa"/>
            <w:vAlign w:val="center"/>
          </w:tcPr>
          <w:p w14:paraId="664000B6" w14:textId="4A2D36E2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United States</w:t>
            </w:r>
          </w:p>
        </w:tc>
        <w:tc>
          <w:tcPr>
            <w:tcW w:w="1134" w:type="dxa"/>
            <w:vAlign w:val="center"/>
          </w:tcPr>
          <w:p w14:paraId="2590C43E" w14:textId="439F6347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2000</w:t>
            </w:r>
          </w:p>
        </w:tc>
        <w:tc>
          <w:tcPr>
            <w:tcW w:w="1843" w:type="dxa"/>
            <w:vAlign w:val="center"/>
          </w:tcPr>
          <w:p w14:paraId="0C593769" w14:textId="54B07934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NC_038272</w:t>
            </w:r>
          </w:p>
        </w:tc>
        <w:tc>
          <w:tcPr>
            <w:tcW w:w="1276" w:type="dxa"/>
            <w:vAlign w:val="center"/>
          </w:tcPr>
          <w:p w14:paraId="2A27A383" w14:textId="112694A3" w:rsidR="00832384" w:rsidRPr="00832384" w:rsidRDefault="00832384" w:rsidP="00832384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</w:pP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Complet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832384">
              <w:rPr>
                <w:rFonts w:ascii="Times New Roman" w:eastAsia="맑은 고딕" w:hAnsi="Times New Roman" w:cs="Times New Roman" w:hint="eastAsia"/>
                <w:color w:val="000000" w:themeColor="text1"/>
                <w:sz w:val="14"/>
                <w:szCs w:val="14"/>
              </w:rPr>
              <w:t>(15140)</w:t>
            </w:r>
          </w:p>
        </w:tc>
      </w:tr>
    </w:tbl>
    <w:p w14:paraId="2B00AB23" w14:textId="7115C183" w:rsidR="006A05BD" w:rsidRPr="002064F2" w:rsidRDefault="00F34007" w:rsidP="005A2E29">
      <w:pPr>
        <w:pStyle w:val="aa"/>
        <w:spacing w:line="360" w:lineRule="auto"/>
        <w:rPr>
          <w:rFonts w:ascii="Times New Roman" w:eastAsia="맑은 고딕" w:hAnsi="Times New Roman" w:cs="Times New Roman"/>
          <w:color w:val="000000" w:themeColor="text1"/>
          <w:sz w:val="22"/>
        </w:rPr>
      </w:pPr>
      <w:bookmarkStart w:id="3" w:name="_Hlk182388726"/>
      <w:bookmarkEnd w:id="2"/>
      <w:r>
        <w:rPr>
          <w:rFonts w:ascii="Times New Roman" w:eastAsia="맑은 고딕" w:hAnsi="Times New Roman" w:cs="Times New Roman" w:hint="eastAsia"/>
          <w:color w:val="000000" w:themeColor="text1"/>
          <w:sz w:val="22"/>
          <w:vertAlign w:val="superscript"/>
        </w:rPr>
        <w:t>a</w:t>
      </w:r>
      <w:r w:rsidR="000E2BF0" w:rsidRPr="002064F2">
        <w:rPr>
          <w:rFonts w:ascii="Times New Roman" w:eastAsia="맑은 고딕" w:hAnsi="Times New Roman" w:cs="Times New Roman" w:hint="eastAsia"/>
          <w:color w:val="000000" w:themeColor="text1"/>
          <w:sz w:val="22"/>
        </w:rPr>
        <w:t xml:space="preserve"> </w:t>
      </w:r>
      <w:r w:rsidR="00F62BE6" w:rsidRPr="00F62BE6">
        <w:rPr>
          <w:rFonts w:ascii="Times New Roman" w:eastAsia="맑은 고딕" w:hAnsi="Times New Roman" w:cs="Times New Roman"/>
          <w:color w:val="000000" w:themeColor="text1"/>
          <w:sz w:val="22"/>
        </w:rPr>
        <w:t>Complete</w:t>
      </w:r>
      <w:r w:rsidR="000E2BF0" w:rsidRPr="002064F2">
        <w:rPr>
          <w:rFonts w:ascii="Times New Roman" w:eastAsia="맑은 고딕" w:hAnsi="Times New Roman" w:cs="Times New Roman" w:hint="eastAsia"/>
          <w:color w:val="000000" w:themeColor="text1"/>
          <w:sz w:val="22"/>
        </w:rPr>
        <w:t>, complete genome sequence; G, G gene sequence</w:t>
      </w:r>
      <w:r w:rsidR="00BD599A" w:rsidRPr="002064F2">
        <w:rPr>
          <w:rFonts w:ascii="Times New Roman" w:eastAsia="맑은 고딕" w:hAnsi="Times New Roman" w:cs="Times New Roman" w:hint="eastAsia"/>
          <w:color w:val="000000" w:themeColor="text1"/>
          <w:sz w:val="22"/>
        </w:rPr>
        <w:t>; P</w:t>
      </w:r>
      <w:r w:rsidR="00F62BE6">
        <w:rPr>
          <w:rFonts w:ascii="Times New Roman" w:eastAsia="맑은 고딕" w:hAnsi="Times New Roman" w:cs="Times New Roman" w:hint="eastAsia"/>
          <w:color w:val="000000" w:themeColor="text1"/>
          <w:sz w:val="22"/>
        </w:rPr>
        <w:t>artial</w:t>
      </w:r>
      <w:r w:rsidR="00BD599A" w:rsidRPr="002064F2">
        <w:rPr>
          <w:rFonts w:ascii="Times New Roman" w:eastAsia="맑은 고딕" w:hAnsi="Times New Roman" w:cs="Times New Roman" w:hint="eastAsia"/>
          <w:color w:val="000000" w:themeColor="text1"/>
          <w:sz w:val="22"/>
        </w:rPr>
        <w:t>, partial gene sequence including G gene sequence.</w:t>
      </w:r>
    </w:p>
    <w:p w14:paraId="3A9AE2EC" w14:textId="5CF51257" w:rsidR="00F34007" w:rsidRDefault="00F34007" w:rsidP="005A2E29">
      <w:pPr>
        <w:pStyle w:val="aa"/>
        <w:spacing w:line="360" w:lineRule="auto"/>
        <w:rPr>
          <w:rFonts w:ascii="Times New Roman" w:eastAsia="맑은 고딕" w:hAnsi="Times New Roman" w:cs="Times New Roman"/>
          <w:color w:val="000000" w:themeColor="text1"/>
          <w:sz w:val="22"/>
          <w:vertAlign w:val="superscript"/>
        </w:rPr>
      </w:pPr>
      <w:r>
        <w:rPr>
          <w:rFonts w:ascii="Times New Roman" w:eastAsia="맑은 고딕" w:hAnsi="Times New Roman" w:cs="Times New Roman" w:hint="eastAsia"/>
          <w:color w:val="000000" w:themeColor="text1"/>
          <w:sz w:val="22"/>
          <w:vertAlign w:val="superscript"/>
        </w:rPr>
        <w:t xml:space="preserve">b </w:t>
      </w:r>
      <w:r w:rsidRPr="00F34007">
        <w:rPr>
          <w:rFonts w:ascii="Times New Roman" w:eastAsia="맑은 고딕" w:hAnsi="Times New Roman" w:cs="Times New Roman" w:hint="eastAsia"/>
          <w:color w:val="000000" w:themeColor="text1"/>
          <w:sz w:val="22"/>
        </w:rPr>
        <w:t xml:space="preserve">Feline orthopneumovirus strains </w:t>
      </w:r>
      <w:r>
        <w:rPr>
          <w:rFonts w:ascii="Times New Roman" w:eastAsia="맑은 고딕" w:hAnsi="Times New Roman" w:cs="Times New Roman" w:hint="eastAsia"/>
          <w:color w:val="000000" w:themeColor="text1"/>
          <w:sz w:val="22"/>
        </w:rPr>
        <w:t xml:space="preserve">sequenced </w:t>
      </w:r>
      <w:r w:rsidRPr="00F34007">
        <w:rPr>
          <w:rFonts w:ascii="Times New Roman" w:eastAsia="맑은 고딕" w:hAnsi="Times New Roman" w:cs="Times New Roman" w:hint="eastAsia"/>
          <w:color w:val="000000" w:themeColor="text1"/>
          <w:sz w:val="22"/>
        </w:rPr>
        <w:t>in this study.</w:t>
      </w:r>
    </w:p>
    <w:p w14:paraId="01CB0B86" w14:textId="2543F1AB" w:rsidR="001A438B" w:rsidRPr="002064F2" w:rsidRDefault="00F34007" w:rsidP="005A2E29">
      <w:pPr>
        <w:pStyle w:val="aa"/>
        <w:spacing w:line="360" w:lineRule="auto"/>
        <w:rPr>
          <w:rFonts w:ascii="Times New Roman" w:eastAsia="맑은 고딕" w:hAnsi="Times New Roman" w:cs="Times New Roman"/>
          <w:color w:val="auto"/>
          <w:sz w:val="22"/>
        </w:rPr>
      </w:pPr>
      <w:r>
        <w:rPr>
          <w:rFonts w:ascii="Times New Roman" w:eastAsia="맑은 고딕" w:hAnsi="Times New Roman" w:cs="Times New Roman" w:hint="eastAsia"/>
          <w:color w:val="000000" w:themeColor="text1"/>
          <w:sz w:val="22"/>
          <w:vertAlign w:val="superscript"/>
        </w:rPr>
        <w:t>c</w:t>
      </w:r>
      <w:r w:rsidR="002064F2" w:rsidRPr="002064F2">
        <w:rPr>
          <w:rFonts w:ascii="Times New Roman" w:eastAsia="맑은 고딕" w:hAnsi="Times New Roman" w:cs="Times New Roman"/>
          <w:color w:val="auto"/>
          <w:sz w:val="22"/>
        </w:rPr>
        <w:t xml:space="preserve"> </w:t>
      </w:r>
      <w:r w:rsidR="001A438B" w:rsidRPr="002064F2">
        <w:rPr>
          <w:rFonts w:ascii="Times New Roman" w:eastAsia="맑은 고딕" w:hAnsi="Times New Roman" w:cs="Times New Roman"/>
          <w:color w:val="auto"/>
          <w:sz w:val="22"/>
        </w:rPr>
        <w:t>Strains 15 and J3666 were both isolated at the Rockefeller Institute, New York, and are believed to be descended from the same original virus isolate</w:t>
      </w:r>
      <w:r w:rsidR="002064F2" w:rsidRPr="002064F2">
        <w:rPr>
          <w:rFonts w:ascii="Times New Roman" w:eastAsia="맑은 고딕" w:hAnsi="Times New Roman" w:cs="Times New Roman" w:hint="eastAsia"/>
          <w:color w:val="auto"/>
          <w:sz w:val="22"/>
        </w:rPr>
        <w:t>.</w:t>
      </w:r>
      <w:bookmarkEnd w:id="3"/>
    </w:p>
    <w:sectPr w:rsidR="001A438B" w:rsidRPr="002064F2" w:rsidSect="00D831CD">
      <w:pgSz w:w="12240" w:h="15840"/>
      <w:pgMar w:top="1440" w:right="1440" w:bottom="1440" w:left="1440" w:header="709" w:footer="709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8FD18F" w14:textId="77777777" w:rsidR="00875A74" w:rsidRDefault="00875A74" w:rsidP="005F1804">
      <w:pPr>
        <w:spacing w:after="0" w:line="240" w:lineRule="auto"/>
      </w:pPr>
      <w:r>
        <w:separator/>
      </w:r>
    </w:p>
  </w:endnote>
  <w:endnote w:type="continuationSeparator" w:id="0">
    <w:p w14:paraId="6A9ACF7C" w14:textId="77777777" w:rsidR="00875A74" w:rsidRDefault="00875A74" w:rsidP="005F1804">
      <w:pPr>
        <w:spacing w:after="0" w:line="240" w:lineRule="auto"/>
      </w:pPr>
      <w:r>
        <w:continuationSeparator/>
      </w:r>
    </w:p>
  </w:endnote>
  <w:endnote w:type="continuationNotice" w:id="1">
    <w:p w14:paraId="14D39383" w14:textId="77777777" w:rsidR="00875A74" w:rsidRDefault="00875A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맑은 고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haris SIL">
    <w:altName w:val="맑은 고딕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BD7D12" w14:textId="77777777" w:rsidR="00875A74" w:rsidRDefault="00875A74" w:rsidP="005F1804">
      <w:pPr>
        <w:spacing w:after="0" w:line="240" w:lineRule="auto"/>
      </w:pPr>
      <w:r>
        <w:separator/>
      </w:r>
    </w:p>
  </w:footnote>
  <w:footnote w:type="continuationSeparator" w:id="0">
    <w:p w14:paraId="76A7E6C5" w14:textId="77777777" w:rsidR="00875A74" w:rsidRDefault="00875A74" w:rsidP="005F1804">
      <w:pPr>
        <w:spacing w:after="0" w:line="240" w:lineRule="auto"/>
      </w:pPr>
      <w:r>
        <w:continuationSeparator/>
      </w:r>
    </w:p>
  </w:footnote>
  <w:footnote w:type="continuationNotice" w:id="1">
    <w:p w14:paraId="020D7D8B" w14:textId="77777777" w:rsidR="00875A74" w:rsidRDefault="00875A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E292B6"/>
    <w:multiLevelType w:val="hybridMultilevel"/>
    <w:tmpl w:val="00000000"/>
    <w:lvl w:ilvl="0" w:tplc="205A8C1C">
      <w:start w:val="1"/>
      <w:numFmt w:val="decimal"/>
      <w:lvlText w:val="%1."/>
      <w:lvlJc w:val="left"/>
      <w:pPr>
        <w:ind w:left="760" w:hanging="360"/>
      </w:pPr>
    </w:lvl>
    <w:lvl w:ilvl="1" w:tplc="92A2B2F0">
      <w:start w:val="1"/>
      <w:numFmt w:val="decimal"/>
      <w:lvlText w:val=""/>
      <w:lvlJc w:val="left"/>
    </w:lvl>
    <w:lvl w:ilvl="2" w:tplc="5520205C">
      <w:start w:val="1"/>
      <w:numFmt w:val="decimal"/>
      <w:lvlText w:val=""/>
      <w:lvlJc w:val="left"/>
    </w:lvl>
    <w:lvl w:ilvl="3" w:tplc="F56CD3EA">
      <w:start w:val="1"/>
      <w:numFmt w:val="decimal"/>
      <w:lvlText w:val=""/>
      <w:lvlJc w:val="left"/>
    </w:lvl>
    <w:lvl w:ilvl="4" w:tplc="40E878E6">
      <w:start w:val="1"/>
      <w:numFmt w:val="decimal"/>
      <w:lvlText w:val=""/>
      <w:lvlJc w:val="left"/>
    </w:lvl>
    <w:lvl w:ilvl="5" w:tplc="9AAAE7BE">
      <w:start w:val="1"/>
      <w:numFmt w:val="decimal"/>
      <w:lvlText w:val=""/>
      <w:lvlJc w:val="left"/>
    </w:lvl>
    <w:lvl w:ilvl="6" w:tplc="F8EAEB4A">
      <w:start w:val="1"/>
      <w:numFmt w:val="decimal"/>
      <w:lvlText w:val=""/>
      <w:lvlJc w:val="left"/>
    </w:lvl>
    <w:lvl w:ilvl="7" w:tplc="1BE0C198">
      <w:start w:val="1"/>
      <w:numFmt w:val="decimal"/>
      <w:lvlText w:val=""/>
      <w:lvlJc w:val="left"/>
    </w:lvl>
    <w:lvl w:ilvl="8" w:tplc="88A6E6F2">
      <w:start w:val="1"/>
      <w:numFmt w:val="decimal"/>
      <w:lvlText w:val=""/>
      <w:lvlJc w:val="left"/>
    </w:lvl>
  </w:abstractNum>
  <w:abstractNum w:abstractNumId="1" w15:restartNumberingAfterBreak="0">
    <w:nsid w:val="2AB71265"/>
    <w:multiLevelType w:val="hybridMultilevel"/>
    <w:tmpl w:val="00000000"/>
    <w:lvl w:ilvl="0" w:tplc="091A667E">
      <w:start w:val="1"/>
      <w:numFmt w:val="decimal"/>
      <w:lvlText w:val=""/>
      <w:lvlJc w:val="left"/>
      <w:pPr>
        <w:ind w:left="760" w:hanging="360"/>
      </w:pPr>
      <w:rPr>
        <w:rFonts w:ascii="Wingdings" w:eastAsia="Wingdings" w:hAnsi="Wingdings" w:cs="Wingdings"/>
      </w:rPr>
    </w:lvl>
    <w:lvl w:ilvl="1" w:tplc="7C462DC2">
      <w:start w:val="1"/>
      <w:numFmt w:val="decimal"/>
      <w:lvlText w:val=""/>
      <w:lvlJc w:val="left"/>
    </w:lvl>
    <w:lvl w:ilvl="2" w:tplc="B2EA49B4">
      <w:start w:val="1"/>
      <w:numFmt w:val="decimal"/>
      <w:lvlText w:val=""/>
      <w:lvlJc w:val="left"/>
    </w:lvl>
    <w:lvl w:ilvl="3" w:tplc="15408CFC">
      <w:start w:val="1"/>
      <w:numFmt w:val="decimal"/>
      <w:lvlText w:val=""/>
      <w:lvlJc w:val="left"/>
    </w:lvl>
    <w:lvl w:ilvl="4" w:tplc="169A969A">
      <w:start w:val="1"/>
      <w:numFmt w:val="decimal"/>
      <w:lvlText w:val=""/>
      <w:lvlJc w:val="left"/>
    </w:lvl>
    <w:lvl w:ilvl="5" w:tplc="18442C42">
      <w:start w:val="1"/>
      <w:numFmt w:val="decimal"/>
      <w:lvlText w:val=""/>
      <w:lvlJc w:val="left"/>
    </w:lvl>
    <w:lvl w:ilvl="6" w:tplc="491E5112">
      <w:start w:val="1"/>
      <w:numFmt w:val="decimal"/>
      <w:lvlText w:val=""/>
      <w:lvlJc w:val="left"/>
    </w:lvl>
    <w:lvl w:ilvl="7" w:tplc="925A13B6">
      <w:start w:val="1"/>
      <w:numFmt w:val="decimal"/>
      <w:lvlText w:val=""/>
      <w:lvlJc w:val="left"/>
    </w:lvl>
    <w:lvl w:ilvl="8" w:tplc="7C0083E0">
      <w:start w:val="1"/>
      <w:numFmt w:val="decimal"/>
      <w:lvlText w:val=""/>
      <w:lvlJc w:val="left"/>
    </w:lvl>
  </w:abstractNum>
  <w:abstractNum w:abstractNumId="2" w15:restartNumberingAfterBreak="0">
    <w:nsid w:val="4869F1C5"/>
    <w:multiLevelType w:val="hybridMultilevel"/>
    <w:tmpl w:val="00000000"/>
    <w:lvl w:ilvl="0" w:tplc="9E2228E2">
      <w:start w:val="1"/>
      <w:numFmt w:val="decimal"/>
      <w:lvlText w:val="＊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EB48B1C6">
      <w:start w:val="1"/>
      <w:numFmt w:val="decimal"/>
      <w:lvlText w:val=""/>
      <w:lvlJc w:val="left"/>
    </w:lvl>
    <w:lvl w:ilvl="2" w:tplc="AA4E121C">
      <w:start w:val="1"/>
      <w:numFmt w:val="decimal"/>
      <w:lvlText w:val=""/>
      <w:lvlJc w:val="left"/>
    </w:lvl>
    <w:lvl w:ilvl="3" w:tplc="2C3C85EA">
      <w:start w:val="1"/>
      <w:numFmt w:val="decimal"/>
      <w:lvlText w:val=""/>
      <w:lvlJc w:val="left"/>
    </w:lvl>
    <w:lvl w:ilvl="4" w:tplc="F96C5456">
      <w:start w:val="1"/>
      <w:numFmt w:val="decimal"/>
      <w:lvlText w:val=""/>
      <w:lvlJc w:val="left"/>
    </w:lvl>
    <w:lvl w:ilvl="5" w:tplc="B9C8AD14">
      <w:start w:val="1"/>
      <w:numFmt w:val="decimal"/>
      <w:lvlText w:val=""/>
      <w:lvlJc w:val="left"/>
    </w:lvl>
    <w:lvl w:ilvl="6" w:tplc="7534A528">
      <w:start w:val="1"/>
      <w:numFmt w:val="decimal"/>
      <w:lvlText w:val=""/>
      <w:lvlJc w:val="left"/>
    </w:lvl>
    <w:lvl w:ilvl="7" w:tplc="8902982E">
      <w:start w:val="1"/>
      <w:numFmt w:val="decimal"/>
      <w:lvlText w:val=""/>
      <w:lvlJc w:val="left"/>
    </w:lvl>
    <w:lvl w:ilvl="8" w:tplc="84482ECE">
      <w:start w:val="1"/>
      <w:numFmt w:val="decimal"/>
      <w:lvlText w:val=""/>
      <w:lvlJc w:val="left"/>
    </w:lvl>
  </w:abstractNum>
  <w:abstractNum w:abstractNumId="3" w15:restartNumberingAfterBreak="0">
    <w:nsid w:val="5AA87CA7"/>
    <w:multiLevelType w:val="hybridMultilevel"/>
    <w:tmpl w:val="00000000"/>
    <w:lvl w:ilvl="0" w:tplc="E402C684">
      <w:start w:val="1"/>
      <w:numFmt w:val="decimal"/>
      <w:lvlText w:val=""/>
      <w:lvlJc w:val="left"/>
      <w:pPr>
        <w:ind w:left="760" w:hanging="360"/>
      </w:pPr>
      <w:rPr>
        <w:rFonts w:ascii="Wingdings" w:eastAsia="Wingdings" w:hAnsi="Wingdings" w:cs="Wingdings"/>
      </w:rPr>
    </w:lvl>
    <w:lvl w:ilvl="1" w:tplc="41D049DC">
      <w:start w:val="1"/>
      <w:numFmt w:val="decimal"/>
      <w:lvlText w:val=""/>
      <w:lvlJc w:val="left"/>
    </w:lvl>
    <w:lvl w:ilvl="2" w:tplc="E678293A">
      <w:start w:val="1"/>
      <w:numFmt w:val="decimal"/>
      <w:lvlText w:val=""/>
      <w:lvlJc w:val="left"/>
    </w:lvl>
    <w:lvl w:ilvl="3" w:tplc="E3EC8DEC">
      <w:start w:val="1"/>
      <w:numFmt w:val="decimal"/>
      <w:lvlText w:val=""/>
      <w:lvlJc w:val="left"/>
    </w:lvl>
    <w:lvl w:ilvl="4" w:tplc="24285F8C">
      <w:start w:val="1"/>
      <w:numFmt w:val="decimal"/>
      <w:lvlText w:val=""/>
      <w:lvlJc w:val="left"/>
    </w:lvl>
    <w:lvl w:ilvl="5" w:tplc="E5A482EC">
      <w:start w:val="1"/>
      <w:numFmt w:val="decimal"/>
      <w:lvlText w:val=""/>
      <w:lvlJc w:val="left"/>
    </w:lvl>
    <w:lvl w:ilvl="6" w:tplc="0310BF0A">
      <w:start w:val="1"/>
      <w:numFmt w:val="decimal"/>
      <w:lvlText w:val=""/>
      <w:lvlJc w:val="left"/>
    </w:lvl>
    <w:lvl w:ilvl="7" w:tplc="96140D62">
      <w:start w:val="1"/>
      <w:numFmt w:val="decimal"/>
      <w:lvlText w:val=""/>
      <w:lvlJc w:val="left"/>
    </w:lvl>
    <w:lvl w:ilvl="8" w:tplc="EC786FC2">
      <w:start w:val="1"/>
      <w:numFmt w:val="decimal"/>
      <w:lvlText w:val=""/>
      <w:lvlJc w:val="left"/>
    </w:lvl>
  </w:abstractNum>
  <w:abstractNum w:abstractNumId="4" w15:restartNumberingAfterBreak="0">
    <w:nsid w:val="6F9A875B"/>
    <w:multiLevelType w:val="hybridMultilevel"/>
    <w:tmpl w:val="00000000"/>
    <w:lvl w:ilvl="0" w:tplc="30162842">
      <w:start w:val="1"/>
      <w:numFmt w:val="decimal"/>
      <w:lvlText w:val="%1."/>
      <w:lvlJc w:val="left"/>
      <w:pPr>
        <w:ind w:left="760" w:hanging="360"/>
      </w:pPr>
    </w:lvl>
    <w:lvl w:ilvl="1" w:tplc="D36A36B4">
      <w:start w:val="1"/>
      <w:numFmt w:val="decimal"/>
      <w:lvlText w:val=""/>
      <w:lvlJc w:val="left"/>
    </w:lvl>
    <w:lvl w:ilvl="2" w:tplc="08D2AFC0">
      <w:start w:val="1"/>
      <w:numFmt w:val="decimal"/>
      <w:lvlText w:val=""/>
      <w:lvlJc w:val="left"/>
    </w:lvl>
    <w:lvl w:ilvl="3" w:tplc="E2009F9E">
      <w:start w:val="1"/>
      <w:numFmt w:val="decimal"/>
      <w:lvlText w:val=""/>
      <w:lvlJc w:val="left"/>
    </w:lvl>
    <w:lvl w:ilvl="4" w:tplc="F7807E6A">
      <w:start w:val="1"/>
      <w:numFmt w:val="decimal"/>
      <w:lvlText w:val=""/>
      <w:lvlJc w:val="left"/>
    </w:lvl>
    <w:lvl w:ilvl="5" w:tplc="20A0FC44">
      <w:start w:val="1"/>
      <w:numFmt w:val="decimal"/>
      <w:lvlText w:val=""/>
      <w:lvlJc w:val="left"/>
    </w:lvl>
    <w:lvl w:ilvl="6" w:tplc="894A7EB0">
      <w:start w:val="1"/>
      <w:numFmt w:val="decimal"/>
      <w:lvlText w:val=""/>
      <w:lvlJc w:val="left"/>
    </w:lvl>
    <w:lvl w:ilvl="7" w:tplc="991AFC84">
      <w:start w:val="1"/>
      <w:numFmt w:val="decimal"/>
      <w:lvlText w:val=""/>
      <w:lvlJc w:val="left"/>
    </w:lvl>
    <w:lvl w:ilvl="8" w:tplc="F568491E">
      <w:start w:val="1"/>
      <w:numFmt w:val="decimal"/>
      <w:lvlText w:val=""/>
      <w:lvlJc w:val="left"/>
    </w:lvl>
  </w:abstractNum>
  <w:abstractNum w:abstractNumId="5" w15:restartNumberingAfterBreak="0">
    <w:nsid w:val="72982C07"/>
    <w:multiLevelType w:val="hybridMultilevel"/>
    <w:tmpl w:val="00000000"/>
    <w:lvl w:ilvl="0" w:tplc="5D72634C">
      <w:start w:val="4"/>
      <w:numFmt w:val="decimal"/>
      <w:lvlText w:val="-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 w:tplc="EEB4ED58">
      <w:start w:val="1"/>
      <w:numFmt w:val="decimal"/>
      <w:lvlText w:val=""/>
      <w:lvlJc w:val="left"/>
    </w:lvl>
    <w:lvl w:ilvl="2" w:tplc="CF601516">
      <w:start w:val="1"/>
      <w:numFmt w:val="decimal"/>
      <w:lvlText w:val=""/>
      <w:lvlJc w:val="left"/>
    </w:lvl>
    <w:lvl w:ilvl="3" w:tplc="46964122">
      <w:start w:val="1"/>
      <w:numFmt w:val="decimal"/>
      <w:lvlText w:val=""/>
      <w:lvlJc w:val="left"/>
    </w:lvl>
    <w:lvl w:ilvl="4" w:tplc="2612FD20">
      <w:start w:val="1"/>
      <w:numFmt w:val="decimal"/>
      <w:lvlText w:val=""/>
      <w:lvlJc w:val="left"/>
    </w:lvl>
    <w:lvl w:ilvl="5" w:tplc="71B22164">
      <w:start w:val="1"/>
      <w:numFmt w:val="decimal"/>
      <w:lvlText w:val=""/>
      <w:lvlJc w:val="left"/>
    </w:lvl>
    <w:lvl w:ilvl="6" w:tplc="6EDECA00">
      <w:start w:val="1"/>
      <w:numFmt w:val="decimal"/>
      <w:lvlText w:val=""/>
      <w:lvlJc w:val="left"/>
    </w:lvl>
    <w:lvl w:ilvl="7" w:tplc="168AF542">
      <w:start w:val="1"/>
      <w:numFmt w:val="decimal"/>
      <w:lvlText w:val=""/>
      <w:lvlJc w:val="left"/>
    </w:lvl>
    <w:lvl w:ilvl="8" w:tplc="921CC976">
      <w:start w:val="1"/>
      <w:numFmt w:val="decimal"/>
      <w:lvlText w:val=""/>
      <w:lvlJc w:val="left"/>
    </w:lvl>
  </w:abstractNum>
  <w:num w:numId="1" w16cid:durableId="215552650">
    <w:abstractNumId w:val="5"/>
  </w:num>
  <w:num w:numId="2" w16cid:durableId="51738475">
    <w:abstractNumId w:val="1"/>
  </w:num>
  <w:num w:numId="3" w16cid:durableId="2081780599">
    <w:abstractNumId w:val="2"/>
  </w:num>
  <w:num w:numId="4" w16cid:durableId="1419868113">
    <w:abstractNumId w:val="0"/>
  </w:num>
  <w:num w:numId="5" w16cid:durableId="762338638">
    <w:abstractNumId w:val="4"/>
  </w:num>
  <w:num w:numId="6" w16cid:durableId="21022166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proofState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C3A"/>
    <w:rsid w:val="000022F1"/>
    <w:rsid w:val="00004B7F"/>
    <w:rsid w:val="00010615"/>
    <w:rsid w:val="00012AD0"/>
    <w:rsid w:val="0001770F"/>
    <w:rsid w:val="00020B33"/>
    <w:rsid w:val="000233D5"/>
    <w:rsid w:val="00023C01"/>
    <w:rsid w:val="000267E8"/>
    <w:rsid w:val="000269D8"/>
    <w:rsid w:val="000360FE"/>
    <w:rsid w:val="000421F4"/>
    <w:rsid w:val="00042EF2"/>
    <w:rsid w:val="00043D55"/>
    <w:rsid w:val="00043DA4"/>
    <w:rsid w:val="00044659"/>
    <w:rsid w:val="00045260"/>
    <w:rsid w:val="00045CC8"/>
    <w:rsid w:val="00051F7A"/>
    <w:rsid w:val="00053DE5"/>
    <w:rsid w:val="00053FF6"/>
    <w:rsid w:val="000570AB"/>
    <w:rsid w:val="00057823"/>
    <w:rsid w:val="00060484"/>
    <w:rsid w:val="000604AB"/>
    <w:rsid w:val="0006084C"/>
    <w:rsid w:val="00061816"/>
    <w:rsid w:val="00064065"/>
    <w:rsid w:val="0006697C"/>
    <w:rsid w:val="00066AD8"/>
    <w:rsid w:val="00071E8E"/>
    <w:rsid w:val="000724E5"/>
    <w:rsid w:val="00072C6C"/>
    <w:rsid w:val="00074DB4"/>
    <w:rsid w:val="00074F3B"/>
    <w:rsid w:val="00076607"/>
    <w:rsid w:val="00085B37"/>
    <w:rsid w:val="000A0ACF"/>
    <w:rsid w:val="000A105F"/>
    <w:rsid w:val="000A2CF0"/>
    <w:rsid w:val="000A320A"/>
    <w:rsid w:val="000A44D1"/>
    <w:rsid w:val="000A457D"/>
    <w:rsid w:val="000A495F"/>
    <w:rsid w:val="000A7BA1"/>
    <w:rsid w:val="000B0624"/>
    <w:rsid w:val="000B09CC"/>
    <w:rsid w:val="000B0EAD"/>
    <w:rsid w:val="000B2884"/>
    <w:rsid w:val="000B7116"/>
    <w:rsid w:val="000B7823"/>
    <w:rsid w:val="000C1DB6"/>
    <w:rsid w:val="000C34C3"/>
    <w:rsid w:val="000C76DD"/>
    <w:rsid w:val="000D0C41"/>
    <w:rsid w:val="000D1D92"/>
    <w:rsid w:val="000E2BF0"/>
    <w:rsid w:val="000E2F88"/>
    <w:rsid w:val="000E48A7"/>
    <w:rsid w:val="000E5646"/>
    <w:rsid w:val="000F03F4"/>
    <w:rsid w:val="000F24E1"/>
    <w:rsid w:val="000F2B7F"/>
    <w:rsid w:val="000F2C7A"/>
    <w:rsid w:val="000F4069"/>
    <w:rsid w:val="000F647D"/>
    <w:rsid w:val="000F7FF7"/>
    <w:rsid w:val="00100F3A"/>
    <w:rsid w:val="001026E8"/>
    <w:rsid w:val="00102B8D"/>
    <w:rsid w:val="001052F6"/>
    <w:rsid w:val="00106F03"/>
    <w:rsid w:val="00107612"/>
    <w:rsid w:val="001079D3"/>
    <w:rsid w:val="001106FF"/>
    <w:rsid w:val="001110C9"/>
    <w:rsid w:val="00113619"/>
    <w:rsid w:val="001149F3"/>
    <w:rsid w:val="00116387"/>
    <w:rsid w:val="0011658E"/>
    <w:rsid w:val="0012221A"/>
    <w:rsid w:val="001271DE"/>
    <w:rsid w:val="001306C3"/>
    <w:rsid w:val="001322D0"/>
    <w:rsid w:val="0013576D"/>
    <w:rsid w:val="0014077A"/>
    <w:rsid w:val="00142B0D"/>
    <w:rsid w:val="001436E5"/>
    <w:rsid w:val="001440FD"/>
    <w:rsid w:val="00147FE6"/>
    <w:rsid w:val="00150B30"/>
    <w:rsid w:val="00151C0B"/>
    <w:rsid w:val="00154387"/>
    <w:rsid w:val="0016024E"/>
    <w:rsid w:val="001615C3"/>
    <w:rsid w:val="001618D3"/>
    <w:rsid w:val="00161A82"/>
    <w:rsid w:val="00161B06"/>
    <w:rsid w:val="00162F3F"/>
    <w:rsid w:val="00164893"/>
    <w:rsid w:val="001700CB"/>
    <w:rsid w:val="00171504"/>
    <w:rsid w:val="00171985"/>
    <w:rsid w:val="00172832"/>
    <w:rsid w:val="001736C3"/>
    <w:rsid w:val="001758C6"/>
    <w:rsid w:val="001802F5"/>
    <w:rsid w:val="00180B5C"/>
    <w:rsid w:val="001814F7"/>
    <w:rsid w:val="001820A5"/>
    <w:rsid w:val="00182884"/>
    <w:rsid w:val="001839E9"/>
    <w:rsid w:val="00185434"/>
    <w:rsid w:val="00193C2E"/>
    <w:rsid w:val="00195C86"/>
    <w:rsid w:val="001965FB"/>
    <w:rsid w:val="001979D1"/>
    <w:rsid w:val="001A0852"/>
    <w:rsid w:val="001A0E21"/>
    <w:rsid w:val="001A2CF5"/>
    <w:rsid w:val="001A438B"/>
    <w:rsid w:val="001A566F"/>
    <w:rsid w:val="001B004C"/>
    <w:rsid w:val="001B33EF"/>
    <w:rsid w:val="001B5D78"/>
    <w:rsid w:val="001B641F"/>
    <w:rsid w:val="001B6AB5"/>
    <w:rsid w:val="001B7B87"/>
    <w:rsid w:val="001B7F05"/>
    <w:rsid w:val="001C3197"/>
    <w:rsid w:val="001C3E54"/>
    <w:rsid w:val="001C4C09"/>
    <w:rsid w:val="001C6DC2"/>
    <w:rsid w:val="001C7336"/>
    <w:rsid w:val="001D731B"/>
    <w:rsid w:val="001E3D4C"/>
    <w:rsid w:val="001E5514"/>
    <w:rsid w:val="001E59C9"/>
    <w:rsid w:val="001E65BC"/>
    <w:rsid w:val="001F0833"/>
    <w:rsid w:val="001F4A8E"/>
    <w:rsid w:val="001F54FA"/>
    <w:rsid w:val="001F555C"/>
    <w:rsid w:val="001F6801"/>
    <w:rsid w:val="0020153C"/>
    <w:rsid w:val="00202AA9"/>
    <w:rsid w:val="002046C3"/>
    <w:rsid w:val="0020472B"/>
    <w:rsid w:val="002053A7"/>
    <w:rsid w:val="002064F2"/>
    <w:rsid w:val="002113BB"/>
    <w:rsid w:val="002114AC"/>
    <w:rsid w:val="002120F0"/>
    <w:rsid w:val="00213F58"/>
    <w:rsid w:val="0021443C"/>
    <w:rsid w:val="0021450A"/>
    <w:rsid w:val="00214DA6"/>
    <w:rsid w:val="0021614E"/>
    <w:rsid w:val="00221C36"/>
    <w:rsid w:val="00224B6D"/>
    <w:rsid w:val="00226EB2"/>
    <w:rsid w:val="00230F2A"/>
    <w:rsid w:val="002321FC"/>
    <w:rsid w:val="00232638"/>
    <w:rsid w:val="00233495"/>
    <w:rsid w:val="002336F5"/>
    <w:rsid w:val="00233CE9"/>
    <w:rsid w:val="002342D9"/>
    <w:rsid w:val="002370ED"/>
    <w:rsid w:val="00237318"/>
    <w:rsid w:val="002374E8"/>
    <w:rsid w:val="00237530"/>
    <w:rsid w:val="0024064E"/>
    <w:rsid w:val="00240E2F"/>
    <w:rsid w:val="00240E82"/>
    <w:rsid w:val="00242FE2"/>
    <w:rsid w:val="00243861"/>
    <w:rsid w:val="00245FA6"/>
    <w:rsid w:val="0024741A"/>
    <w:rsid w:val="00250A5E"/>
    <w:rsid w:val="00254A4A"/>
    <w:rsid w:val="002651F9"/>
    <w:rsid w:val="00265E3B"/>
    <w:rsid w:val="00273104"/>
    <w:rsid w:val="002777D9"/>
    <w:rsid w:val="00284A11"/>
    <w:rsid w:val="002850E3"/>
    <w:rsid w:val="00287159"/>
    <w:rsid w:val="00290744"/>
    <w:rsid w:val="00290EFB"/>
    <w:rsid w:val="002928DC"/>
    <w:rsid w:val="002930E6"/>
    <w:rsid w:val="00293187"/>
    <w:rsid w:val="002953FF"/>
    <w:rsid w:val="002979F0"/>
    <w:rsid w:val="002A17AD"/>
    <w:rsid w:val="002A3320"/>
    <w:rsid w:val="002B0073"/>
    <w:rsid w:val="002B0987"/>
    <w:rsid w:val="002B1D5E"/>
    <w:rsid w:val="002B61DF"/>
    <w:rsid w:val="002B6527"/>
    <w:rsid w:val="002B70A3"/>
    <w:rsid w:val="002B777A"/>
    <w:rsid w:val="002C2A85"/>
    <w:rsid w:val="002C405E"/>
    <w:rsid w:val="002C625A"/>
    <w:rsid w:val="002C7C63"/>
    <w:rsid w:val="002D15FF"/>
    <w:rsid w:val="002D3CE1"/>
    <w:rsid w:val="002D5556"/>
    <w:rsid w:val="002E0A17"/>
    <w:rsid w:val="002E23F2"/>
    <w:rsid w:val="002E2AA9"/>
    <w:rsid w:val="002E5F00"/>
    <w:rsid w:val="002E5F41"/>
    <w:rsid w:val="002E6841"/>
    <w:rsid w:val="002E7D46"/>
    <w:rsid w:val="002F159D"/>
    <w:rsid w:val="002F7D0F"/>
    <w:rsid w:val="003011AC"/>
    <w:rsid w:val="003042FC"/>
    <w:rsid w:val="003077DF"/>
    <w:rsid w:val="00307DF6"/>
    <w:rsid w:val="00307EDA"/>
    <w:rsid w:val="00310877"/>
    <w:rsid w:val="00310B48"/>
    <w:rsid w:val="00311652"/>
    <w:rsid w:val="00311A86"/>
    <w:rsid w:val="0031272D"/>
    <w:rsid w:val="00313AC8"/>
    <w:rsid w:val="00313F19"/>
    <w:rsid w:val="00315D99"/>
    <w:rsid w:val="00317BEA"/>
    <w:rsid w:val="003221FD"/>
    <w:rsid w:val="00325580"/>
    <w:rsid w:val="00327618"/>
    <w:rsid w:val="00331453"/>
    <w:rsid w:val="003320B7"/>
    <w:rsid w:val="0033254B"/>
    <w:rsid w:val="00333224"/>
    <w:rsid w:val="0034058C"/>
    <w:rsid w:val="00341FF2"/>
    <w:rsid w:val="00343830"/>
    <w:rsid w:val="003476C8"/>
    <w:rsid w:val="003512C0"/>
    <w:rsid w:val="003603D3"/>
    <w:rsid w:val="00360D4C"/>
    <w:rsid w:val="00363B59"/>
    <w:rsid w:val="00365687"/>
    <w:rsid w:val="00366C4C"/>
    <w:rsid w:val="0037130E"/>
    <w:rsid w:val="00371E48"/>
    <w:rsid w:val="00372EC8"/>
    <w:rsid w:val="00373CDC"/>
    <w:rsid w:val="00374F1B"/>
    <w:rsid w:val="00375093"/>
    <w:rsid w:val="00375209"/>
    <w:rsid w:val="00375304"/>
    <w:rsid w:val="00376218"/>
    <w:rsid w:val="003804DA"/>
    <w:rsid w:val="00380DFC"/>
    <w:rsid w:val="00381993"/>
    <w:rsid w:val="00383647"/>
    <w:rsid w:val="0038643F"/>
    <w:rsid w:val="0039121F"/>
    <w:rsid w:val="003933F1"/>
    <w:rsid w:val="003934EB"/>
    <w:rsid w:val="00394291"/>
    <w:rsid w:val="0039471A"/>
    <w:rsid w:val="003A40DC"/>
    <w:rsid w:val="003A43EE"/>
    <w:rsid w:val="003A55F9"/>
    <w:rsid w:val="003A5769"/>
    <w:rsid w:val="003A5CC8"/>
    <w:rsid w:val="003B00D9"/>
    <w:rsid w:val="003B3C01"/>
    <w:rsid w:val="003B6B61"/>
    <w:rsid w:val="003C5091"/>
    <w:rsid w:val="003C5355"/>
    <w:rsid w:val="003C5D7B"/>
    <w:rsid w:val="003C6286"/>
    <w:rsid w:val="003D11E9"/>
    <w:rsid w:val="003D1A00"/>
    <w:rsid w:val="003D29CB"/>
    <w:rsid w:val="003D5E8F"/>
    <w:rsid w:val="003D611C"/>
    <w:rsid w:val="003D621D"/>
    <w:rsid w:val="003D68F2"/>
    <w:rsid w:val="003D6CC4"/>
    <w:rsid w:val="003E2594"/>
    <w:rsid w:val="003E5141"/>
    <w:rsid w:val="003F1844"/>
    <w:rsid w:val="003F1B68"/>
    <w:rsid w:val="003F2B0B"/>
    <w:rsid w:val="003F2EA2"/>
    <w:rsid w:val="003F5294"/>
    <w:rsid w:val="003F7CFE"/>
    <w:rsid w:val="004001BF"/>
    <w:rsid w:val="0040025D"/>
    <w:rsid w:val="00401CB0"/>
    <w:rsid w:val="0040254F"/>
    <w:rsid w:val="004042D7"/>
    <w:rsid w:val="00406CB7"/>
    <w:rsid w:val="00413644"/>
    <w:rsid w:val="004138B5"/>
    <w:rsid w:val="00416D60"/>
    <w:rsid w:val="0041751D"/>
    <w:rsid w:val="00420246"/>
    <w:rsid w:val="004202FD"/>
    <w:rsid w:val="004215B6"/>
    <w:rsid w:val="00427FBE"/>
    <w:rsid w:val="0043091A"/>
    <w:rsid w:val="00431426"/>
    <w:rsid w:val="0043268A"/>
    <w:rsid w:val="00433F7C"/>
    <w:rsid w:val="00440093"/>
    <w:rsid w:val="00442537"/>
    <w:rsid w:val="00444F31"/>
    <w:rsid w:val="0044669A"/>
    <w:rsid w:val="00446BEB"/>
    <w:rsid w:val="00453C78"/>
    <w:rsid w:val="004547E4"/>
    <w:rsid w:val="00457F8E"/>
    <w:rsid w:val="00460630"/>
    <w:rsid w:val="004609DD"/>
    <w:rsid w:val="00462188"/>
    <w:rsid w:val="00466DF5"/>
    <w:rsid w:val="0047055F"/>
    <w:rsid w:val="004755A2"/>
    <w:rsid w:val="00475CD2"/>
    <w:rsid w:val="0047710E"/>
    <w:rsid w:val="0048413C"/>
    <w:rsid w:val="00485C3B"/>
    <w:rsid w:val="00485D9C"/>
    <w:rsid w:val="00486537"/>
    <w:rsid w:val="0049075E"/>
    <w:rsid w:val="00493ABF"/>
    <w:rsid w:val="00494341"/>
    <w:rsid w:val="004948AA"/>
    <w:rsid w:val="00495010"/>
    <w:rsid w:val="00495C7D"/>
    <w:rsid w:val="00496AB2"/>
    <w:rsid w:val="004A6B92"/>
    <w:rsid w:val="004A6E10"/>
    <w:rsid w:val="004B00E8"/>
    <w:rsid w:val="004B0806"/>
    <w:rsid w:val="004B2037"/>
    <w:rsid w:val="004B45F8"/>
    <w:rsid w:val="004B53A5"/>
    <w:rsid w:val="004B641F"/>
    <w:rsid w:val="004B6C26"/>
    <w:rsid w:val="004C32F1"/>
    <w:rsid w:val="004C4068"/>
    <w:rsid w:val="004C6C56"/>
    <w:rsid w:val="004C7303"/>
    <w:rsid w:val="004D09BD"/>
    <w:rsid w:val="004D0F9E"/>
    <w:rsid w:val="004D1036"/>
    <w:rsid w:val="004D3148"/>
    <w:rsid w:val="004D5E15"/>
    <w:rsid w:val="004D5F15"/>
    <w:rsid w:val="004D6C92"/>
    <w:rsid w:val="004D7B23"/>
    <w:rsid w:val="004D7F3F"/>
    <w:rsid w:val="004E07FE"/>
    <w:rsid w:val="004E095B"/>
    <w:rsid w:val="004E19F8"/>
    <w:rsid w:val="004E226B"/>
    <w:rsid w:val="004E2295"/>
    <w:rsid w:val="004E41AD"/>
    <w:rsid w:val="004E4ED7"/>
    <w:rsid w:val="004E4F03"/>
    <w:rsid w:val="004E5941"/>
    <w:rsid w:val="004E6228"/>
    <w:rsid w:val="004E6CCA"/>
    <w:rsid w:val="004E7B6D"/>
    <w:rsid w:val="004F0A92"/>
    <w:rsid w:val="004F5859"/>
    <w:rsid w:val="004F7FA3"/>
    <w:rsid w:val="00501059"/>
    <w:rsid w:val="005144CE"/>
    <w:rsid w:val="00516039"/>
    <w:rsid w:val="0051744A"/>
    <w:rsid w:val="00517889"/>
    <w:rsid w:val="00520764"/>
    <w:rsid w:val="00523090"/>
    <w:rsid w:val="00523AA5"/>
    <w:rsid w:val="00523CA6"/>
    <w:rsid w:val="0052450F"/>
    <w:rsid w:val="00530C2C"/>
    <w:rsid w:val="00531021"/>
    <w:rsid w:val="005313AA"/>
    <w:rsid w:val="00536CB0"/>
    <w:rsid w:val="00536D22"/>
    <w:rsid w:val="00537FF8"/>
    <w:rsid w:val="005422DE"/>
    <w:rsid w:val="0054307B"/>
    <w:rsid w:val="00545CB4"/>
    <w:rsid w:val="005460E4"/>
    <w:rsid w:val="00551E1E"/>
    <w:rsid w:val="00554AF8"/>
    <w:rsid w:val="00560A19"/>
    <w:rsid w:val="00561818"/>
    <w:rsid w:val="00562EB8"/>
    <w:rsid w:val="005675CC"/>
    <w:rsid w:val="005701B7"/>
    <w:rsid w:val="00570CE2"/>
    <w:rsid w:val="0057319F"/>
    <w:rsid w:val="005745EF"/>
    <w:rsid w:val="00576581"/>
    <w:rsid w:val="005771EC"/>
    <w:rsid w:val="00583017"/>
    <w:rsid w:val="0058565A"/>
    <w:rsid w:val="00587375"/>
    <w:rsid w:val="0059116F"/>
    <w:rsid w:val="0059574C"/>
    <w:rsid w:val="0059589B"/>
    <w:rsid w:val="005963EA"/>
    <w:rsid w:val="00597052"/>
    <w:rsid w:val="005A2E29"/>
    <w:rsid w:val="005A3494"/>
    <w:rsid w:val="005A6354"/>
    <w:rsid w:val="005A6A12"/>
    <w:rsid w:val="005A7B67"/>
    <w:rsid w:val="005B33E3"/>
    <w:rsid w:val="005B44F1"/>
    <w:rsid w:val="005B4658"/>
    <w:rsid w:val="005B5BDC"/>
    <w:rsid w:val="005C3651"/>
    <w:rsid w:val="005D10DA"/>
    <w:rsid w:val="005D26E4"/>
    <w:rsid w:val="005D33BA"/>
    <w:rsid w:val="005D7693"/>
    <w:rsid w:val="005E3272"/>
    <w:rsid w:val="005E39A7"/>
    <w:rsid w:val="005E4520"/>
    <w:rsid w:val="005E7FD5"/>
    <w:rsid w:val="005F1804"/>
    <w:rsid w:val="005F2664"/>
    <w:rsid w:val="00600806"/>
    <w:rsid w:val="006017F0"/>
    <w:rsid w:val="00602075"/>
    <w:rsid w:val="00603C46"/>
    <w:rsid w:val="00605C13"/>
    <w:rsid w:val="00606106"/>
    <w:rsid w:val="0060616B"/>
    <w:rsid w:val="00610A55"/>
    <w:rsid w:val="0061263F"/>
    <w:rsid w:val="0061443F"/>
    <w:rsid w:val="00622441"/>
    <w:rsid w:val="00625C12"/>
    <w:rsid w:val="00627AB5"/>
    <w:rsid w:val="0064294F"/>
    <w:rsid w:val="00642F15"/>
    <w:rsid w:val="00643070"/>
    <w:rsid w:val="006430DF"/>
    <w:rsid w:val="00643E76"/>
    <w:rsid w:val="00644267"/>
    <w:rsid w:val="006457EF"/>
    <w:rsid w:val="00647064"/>
    <w:rsid w:val="00647217"/>
    <w:rsid w:val="00650A96"/>
    <w:rsid w:val="00652617"/>
    <w:rsid w:val="006533DA"/>
    <w:rsid w:val="00653444"/>
    <w:rsid w:val="0065551A"/>
    <w:rsid w:val="00655D24"/>
    <w:rsid w:val="006567E1"/>
    <w:rsid w:val="0065688A"/>
    <w:rsid w:val="0066146A"/>
    <w:rsid w:val="00661C23"/>
    <w:rsid w:val="00662965"/>
    <w:rsid w:val="00662E08"/>
    <w:rsid w:val="00664EB4"/>
    <w:rsid w:val="00665FE8"/>
    <w:rsid w:val="00671092"/>
    <w:rsid w:val="0067266D"/>
    <w:rsid w:val="00672A7C"/>
    <w:rsid w:val="00673151"/>
    <w:rsid w:val="006758FB"/>
    <w:rsid w:val="00677306"/>
    <w:rsid w:val="00681336"/>
    <w:rsid w:val="00684E91"/>
    <w:rsid w:val="0068504A"/>
    <w:rsid w:val="006901CC"/>
    <w:rsid w:val="0069468F"/>
    <w:rsid w:val="00696603"/>
    <w:rsid w:val="006A05BD"/>
    <w:rsid w:val="006A18E2"/>
    <w:rsid w:val="006A1C70"/>
    <w:rsid w:val="006A23F9"/>
    <w:rsid w:val="006A4101"/>
    <w:rsid w:val="006A600F"/>
    <w:rsid w:val="006B0516"/>
    <w:rsid w:val="006B3EEE"/>
    <w:rsid w:val="006B6749"/>
    <w:rsid w:val="006B6ED8"/>
    <w:rsid w:val="006C10E1"/>
    <w:rsid w:val="006C365F"/>
    <w:rsid w:val="006C40DB"/>
    <w:rsid w:val="006C47C5"/>
    <w:rsid w:val="006C4CA5"/>
    <w:rsid w:val="006C7A9B"/>
    <w:rsid w:val="006D4C40"/>
    <w:rsid w:val="006D6C89"/>
    <w:rsid w:val="006D6F0D"/>
    <w:rsid w:val="006E1EFF"/>
    <w:rsid w:val="006E3009"/>
    <w:rsid w:val="006E45C6"/>
    <w:rsid w:val="006E6315"/>
    <w:rsid w:val="006E7849"/>
    <w:rsid w:val="006E7877"/>
    <w:rsid w:val="006F54CA"/>
    <w:rsid w:val="006F6233"/>
    <w:rsid w:val="006F7161"/>
    <w:rsid w:val="00700B96"/>
    <w:rsid w:val="00701F99"/>
    <w:rsid w:val="007027EB"/>
    <w:rsid w:val="00702CBB"/>
    <w:rsid w:val="00702F89"/>
    <w:rsid w:val="00707FEB"/>
    <w:rsid w:val="00710CDB"/>
    <w:rsid w:val="00713492"/>
    <w:rsid w:val="007176C7"/>
    <w:rsid w:val="007222A0"/>
    <w:rsid w:val="007227BF"/>
    <w:rsid w:val="00724D55"/>
    <w:rsid w:val="007269B1"/>
    <w:rsid w:val="00730AF2"/>
    <w:rsid w:val="0073104F"/>
    <w:rsid w:val="0074033F"/>
    <w:rsid w:val="00740920"/>
    <w:rsid w:val="00744570"/>
    <w:rsid w:val="0074464D"/>
    <w:rsid w:val="00744775"/>
    <w:rsid w:val="00744F41"/>
    <w:rsid w:val="00744F94"/>
    <w:rsid w:val="00747E39"/>
    <w:rsid w:val="00753D8D"/>
    <w:rsid w:val="00757847"/>
    <w:rsid w:val="00757E69"/>
    <w:rsid w:val="007601B4"/>
    <w:rsid w:val="007638A6"/>
    <w:rsid w:val="00764D9D"/>
    <w:rsid w:val="0076607C"/>
    <w:rsid w:val="007700E6"/>
    <w:rsid w:val="007723C0"/>
    <w:rsid w:val="00772CF6"/>
    <w:rsid w:val="00773033"/>
    <w:rsid w:val="00775064"/>
    <w:rsid w:val="00776001"/>
    <w:rsid w:val="0078185A"/>
    <w:rsid w:val="0078379E"/>
    <w:rsid w:val="00784305"/>
    <w:rsid w:val="00786415"/>
    <w:rsid w:val="00786716"/>
    <w:rsid w:val="00787574"/>
    <w:rsid w:val="00790131"/>
    <w:rsid w:val="00790B57"/>
    <w:rsid w:val="0079200D"/>
    <w:rsid w:val="00794EC9"/>
    <w:rsid w:val="007951CF"/>
    <w:rsid w:val="007A03B8"/>
    <w:rsid w:val="007A1D5E"/>
    <w:rsid w:val="007A1E49"/>
    <w:rsid w:val="007A64D6"/>
    <w:rsid w:val="007B1B0A"/>
    <w:rsid w:val="007B2539"/>
    <w:rsid w:val="007B357D"/>
    <w:rsid w:val="007B44FC"/>
    <w:rsid w:val="007B5B24"/>
    <w:rsid w:val="007B5CEB"/>
    <w:rsid w:val="007B6A77"/>
    <w:rsid w:val="007C390D"/>
    <w:rsid w:val="007C4E61"/>
    <w:rsid w:val="007C5D44"/>
    <w:rsid w:val="007C658A"/>
    <w:rsid w:val="007C745E"/>
    <w:rsid w:val="007D1332"/>
    <w:rsid w:val="007D3B6E"/>
    <w:rsid w:val="007D40A1"/>
    <w:rsid w:val="007D7691"/>
    <w:rsid w:val="007E1FBA"/>
    <w:rsid w:val="007E3C55"/>
    <w:rsid w:val="007E400E"/>
    <w:rsid w:val="007E4A91"/>
    <w:rsid w:val="007E5632"/>
    <w:rsid w:val="007E664A"/>
    <w:rsid w:val="007F1CA4"/>
    <w:rsid w:val="007F3C5C"/>
    <w:rsid w:val="007F6842"/>
    <w:rsid w:val="008032B1"/>
    <w:rsid w:val="008048DE"/>
    <w:rsid w:val="00806289"/>
    <w:rsid w:val="00806D56"/>
    <w:rsid w:val="008072C4"/>
    <w:rsid w:val="008106DB"/>
    <w:rsid w:val="008108BF"/>
    <w:rsid w:val="00810B25"/>
    <w:rsid w:val="00811152"/>
    <w:rsid w:val="00813057"/>
    <w:rsid w:val="00815941"/>
    <w:rsid w:val="00815EAD"/>
    <w:rsid w:val="00815EC6"/>
    <w:rsid w:val="0081736D"/>
    <w:rsid w:val="00820A24"/>
    <w:rsid w:val="00820E2B"/>
    <w:rsid w:val="008319A2"/>
    <w:rsid w:val="00832384"/>
    <w:rsid w:val="00835F1F"/>
    <w:rsid w:val="00836913"/>
    <w:rsid w:val="0083752E"/>
    <w:rsid w:val="00837BD6"/>
    <w:rsid w:val="00841D8C"/>
    <w:rsid w:val="00842AEA"/>
    <w:rsid w:val="008430D3"/>
    <w:rsid w:val="00844BCE"/>
    <w:rsid w:val="00853445"/>
    <w:rsid w:val="00853578"/>
    <w:rsid w:val="00855281"/>
    <w:rsid w:val="0085595E"/>
    <w:rsid w:val="00856AFD"/>
    <w:rsid w:val="008603B6"/>
    <w:rsid w:val="00861942"/>
    <w:rsid w:val="0086357C"/>
    <w:rsid w:val="00863D1D"/>
    <w:rsid w:val="00871E30"/>
    <w:rsid w:val="00872473"/>
    <w:rsid w:val="00872A55"/>
    <w:rsid w:val="00875A74"/>
    <w:rsid w:val="00882A4D"/>
    <w:rsid w:val="00883D40"/>
    <w:rsid w:val="00884690"/>
    <w:rsid w:val="00885850"/>
    <w:rsid w:val="00885E5A"/>
    <w:rsid w:val="00886E57"/>
    <w:rsid w:val="00887B11"/>
    <w:rsid w:val="00887E70"/>
    <w:rsid w:val="00894034"/>
    <w:rsid w:val="00894B64"/>
    <w:rsid w:val="00896275"/>
    <w:rsid w:val="008A12D7"/>
    <w:rsid w:val="008A306C"/>
    <w:rsid w:val="008A4EC2"/>
    <w:rsid w:val="008B10CA"/>
    <w:rsid w:val="008B2368"/>
    <w:rsid w:val="008B458B"/>
    <w:rsid w:val="008B4884"/>
    <w:rsid w:val="008B4960"/>
    <w:rsid w:val="008B4DC0"/>
    <w:rsid w:val="008B569A"/>
    <w:rsid w:val="008C3B2E"/>
    <w:rsid w:val="008C3BFD"/>
    <w:rsid w:val="008C42D0"/>
    <w:rsid w:val="008C7C0E"/>
    <w:rsid w:val="008D2654"/>
    <w:rsid w:val="008D3BDB"/>
    <w:rsid w:val="008D3F37"/>
    <w:rsid w:val="008E023C"/>
    <w:rsid w:val="008E09B5"/>
    <w:rsid w:val="008E6929"/>
    <w:rsid w:val="008F1958"/>
    <w:rsid w:val="008F44DF"/>
    <w:rsid w:val="008F490B"/>
    <w:rsid w:val="008F4CE0"/>
    <w:rsid w:val="008F4F31"/>
    <w:rsid w:val="008F6AB7"/>
    <w:rsid w:val="008F71A4"/>
    <w:rsid w:val="0090014F"/>
    <w:rsid w:val="00903495"/>
    <w:rsid w:val="009050E9"/>
    <w:rsid w:val="00910976"/>
    <w:rsid w:val="009120AC"/>
    <w:rsid w:val="009156AB"/>
    <w:rsid w:val="009205C8"/>
    <w:rsid w:val="009237BF"/>
    <w:rsid w:val="00926018"/>
    <w:rsid w:val="00927AC8"/>
    <w:rsid w:val="00931EA1"/>
    <w:rsid w:val="009327ED"/>
    <w:rsid w:val="009348BD"/>
    <w:rsid w:val="00937525"/>
    <w:rsid w:val="00940DF3"/>
    <w:rsid w:val="00942307"/>
    <w:rsid w:val="00943744"/>
    <w:rsid w:val="00944729"/>
    <w:rsid w:val="00945ECF"/>
    <w:rsid w:val="00946760"/>
    <w:rsid w:val="00951007"/>
    <w:rsid w:val="00954CB8"/>
    <w:rsid w:val="00960DC6"/>
    <w:rsid w:val="009620BE"/>
    <w:rsid w:val="00965865"/>
    <w:rsid w:val="009662C9"/>
    <w:rsid w:val="00966C9C"/>
    <w:rsid w:val="00966D99"/>
    <w:rsid w:val="00970375"/>
    <w:rsid w:val="009711D2"/>
    <w:rsid w:val="009730C2"/>
    <w:rsid w:val="009735D0"/>
    <w:rsid w:val="00973868"/>
    <w:rsid w:val="00973E83"/>
    <w:rsid w:val="00974142"/>
    <w:rsid w:val="0097449C"/>
    <w:rsid w:val="009765B5"/>
    <w:rsid w:val="00980466"/>
    <w:rsid w:val="00984F22"/>
    <w:rsid w:val="009902EE"/>
    <w:rsid w:val="0099150B"/>
    <w:rsid w:val="00992BA0"/>
    <w:rsid w:val="00993DAA"/>
    <w:rsid w:val="009952C3"/>
    <w:rsid w:val="009971F7"/>
    <w:rsid w:val="00997D99"/>
    <w:rsid w:val="009A08B3"/>
    <w:rsid w:val="009A0C2A"/>
    <w:rsid w:val="009A1777"/>
    <w:rsid w:val="009A1805"/>
    <w:rsid w:val="009A2306"/>
    <w:rsid w:val="009A2E30"/>
    <w:rsid w:val="009A3177"/>
    <w:rsid w:val="009A668F"/>
    <w:rsid w:val="009A6695"/>
    <w:rsid w:val="009B06A5"/>
    <w:rsid w:val="009B0C19"/>
    <w:rsid w:val="009B2985"/>
    <w:rsid w:val="009B33BB"/>
    <w:rsid w:val="009B3A30"/>
    <w:rsid w:val="009B510B"/>
    <w:rsid w:val="009B6E03"/>
    <w:rsid w:val="009C0F72"/>
    <w:rsid w:val="009C2986"/>
    <w:rsid w:val="009D1449"/>
    <w:rsid w:val="009D14D6"/>
    <w:rsid w:val="009D1583"/>
    <w:rsid w:val="009D171A"/>
    <w:rsid w:val="009D5BF3"/>
    <w:rsid w:val="009E00F8"/>
    <w:rsid w:val="009E1C03"/>
    <w:rsid w:val="009E314F"/>
    <w:rsid w:val="009F6A76"/>
    <w:rsid w:val="00A0261A"/>
    <w:rsid w:val="00A03433"/>
    <w:rsid w:val="00A05649"/>
    <w:rsid w:val="00A065A2"/>
    <w:rsid w:val="00A06FE3"/>
    <w:rsid w:val="00A07980"/>
    <w:rsid w:val="00A10402"/>
    <w:rsid w:val="00A10728"/>
    <w:rsid w:val="00A10D19"/>
    <w:rsid w:val="00A114C6"/>
    <w:rsid w:val="00A12192"/>
    <w:rsid w:val="00A26B59"/>
    <w:rsid w:val="00A26B9C"/>
    <w:rsid w:val="00A27963"/>
    <w:rsid w:val="00A30D8D"/>
    <w:rsid w:val="00A34FC4"/>
    <w:rsid w:val="00A35428"/>
    <w:rsid w:val="00A35BA9"/>
    <w:rsid w:val="00A35F29"/>
    <w:rsid w:val="00A36DAA"/>
    <w:rsid w:val="00A37BB7"/>
    <w:rsid w:val="00A50DE6"/>
    <w:rsid w:val="00A51072"/>
    <w:rsid w:val="00A518DD"/>
    <w:rsid w:val="00A51DCE"/>
    <w:rsid w:val="00A52708"/>
    <w:rsid w:val="00A52B5E"/>
    <w:rsid w:val="00A532C8"/>
    <w:rsid w:val="00A540B4"/>
    <w:rsid w:val="00A54493"/>
    <w:rsid w:val="00A5467C"/>
    <w:rsid w:val="00A54BA4"/>
    <w:rsid w:val="00A60ECB"/>
    <w:rsid w:val="00A61333"/>
    <w:rsid w:val="00A6300D"/>
    <w:rsid w:val="00A64BCE"/>
    <w:rsid w:val="00A66A4D"/>
    <w:rsid w:val="00A670F5"/>
    <w:rsid w:val="00A67E41"/>
    <w:rsid w:val="00A72170"/>
    <w:rsid w:val="00A7442D"/>
    <w:rsid w:val="00A77305"/>
    <w:rsid w:val="00A77859"/>
    <w:rsid w:val="00A84CD8"/>
    <w:rsid w:val="00A85A97"/>
    <w:rsid w:val="00A906A6"/>
    <w:rsid w:val="00A96077"/>
    <w:rsid w:val="00AA275C"/>
    <w:rsid w:val="00AA280B"/>
    <w:rsid w:val="00AA33AD"/>
    <w:rsid w:val="00AA517B"/>
    <w:rsid w:val="00AA7189"/>
    <w:rsid w:val="00AB41D0"/>
    <w:rsid w:val="00AB490C"/>
    <w:rsid w:val="00AB4B0D"/>
    <w:rsid w:val="00AB5764"/>
    <w:rsid w:val="00AB6949"/>
    <w:rsid w:val="00AB73C2"/>
    <w:rsid w:val="00AC1310"/>
    <w:rsid w:val="00AC2474"/>
    <w:rsid w:val="00AC5EB8"/>
    <w:rsid w:val="00AC66EC"/>
    <w:rsid w:val="00AD250D"/>
    <w:rsid w:val="00AD2B52"/>
    <w:rsid w:val="00AD2D28"/>
    <w:rsid w:val="00AD3508"/>
    <w:rsid w:val="00AD4776"/>
    <w:rsid w:val="00AD59B9"/>
    <w:rsid w:val="00AE0381"/>
    <w:rsid w:val="00AE4D27"/>
    <w:rsid w:val="00AF1C09"/>
    <w:rsid w:val="00AF36FE"/>
    <w:rsid w:val="00AF54FE"/>
    <w:rsid w:val="00B00E48"/>
    <w:rsid w:val="00B013A8"/>
    <w:rsid w:val="00B031CD"/>
    <w:rsid w:val="00B03A1E"/>
    <w:rsid w:val="00B071E3"/>
    <w:rsid w:val="00B07F4D"/>
    <w:rsid w:val="00B10098"/>
    <w:rsid w:val="00B10B0B"/>
    <w:rsid w:val="00B132C5"/>
    <w:rsid w:val="00B1333E"/>
    <w:rsid w:val="00B13DDE"/>
    <w:rsid w:val="00B20C6B"/>
    <w:rsid w:val="00B20F82"/>
    <w:rsid w:val="00B217C5"/>
    <w:rsid w:val="00B23677"/>
    <w:rsid w:val="00B2408C"/>
    <w:rsid w:val="00B24498"/>
    <w:rsid w:val="00B25187"/>
    <w:rsid w:val="00B256E8"/>
    <w:rsid w:val="00B30289"/>
    <w:rsid w:val="00B34069"/>
    <w:rsid w:val="00B340AC"/>
    <w:rsid w:val="00B3455D"/>
    <w:rsid w:val="00B34741"/>
    <w:rsid w:val="00B35BD2"/>
    <w:rsid w:val="00B3695E"/>
    <w:rsid w:val="00B37A5D"/>
    <w:rsid w:val="00B40BD1"/>
    <w:rsid w:val="00B42838"/>
    <w:rsid w:val="00B43559"/>
    <w:rsid w:val="00B46FF8"/>
    <w:rsid w:val="00B529C3"/>
    <w:rsid w:val="00B53225"/>
    <w:rsid w:val="00B54BA6"/>
    <w:rsid w:val="00B55AA1"/>
    <w:rsid w:val="00B56CCD"/>
    <w:rsid w:val="00B62414"/>
    <w:rsid w:val="00B6335A"/>
    <w:rsid w:val="00B67F0A"/>
    <w:rsid w:val="00B71618"/>
    <w:rsid w:val="00B716E7"/>
    <w:rsid w:val="00B72573"/>
    <w:rsid w:val="00B73E4E"/>
    <w:rsid w:val="00B76B71"/>
    <w:rsid w:val="00B8137C"/>
    <w:rsid w:val="00B83B05"/>
    <w:rsid w:val="00B8629E"/>
    <w:rsid w:val="00B912B6"/>
    <w:rsid w:val="00B937F2"/>
    <w:rsid w:val="00B9402D"/>
    <w:rsid w:val="00B94C3E"/>
    <w:rsid w:val="00B95782"/>
    <w:rsid w:val="00B96EB5"/>
    <w:rsid w:val="00BA14A3"/>
    <w:rsid w:val="00BB5366"/>
    <w:rsid w:val="00BC686E"/>
    <w:rsid w:val="00BD2115"/>
    <w:rsid w:val="00BD248F"/>
    <w:rsid w:val="00BD38AA"/>
    <w:rsid w:val="00BD43B4"/>
    <w:rsid w:val="00BD599A"/>
    <w:rsid w:val="00BD68C5"/>
    <w:rsid w:val="00BD76DC"/>
    <w:rsid w:val="00BE0BBA"/>
    <w:rsid w:val="00BE2198"/>
    <w:rsid w:val="00BE595F"/>
    <w:rsid w:val="00BE65D8"/>
    <w:rsid w:val="00BE7EE2"/>
    <w:rsid w:val="00BF1E47"/>
    <w:rsid w:val="00BF389A"/>
    <w:rsid w:val="00BF47C0"/>
    <w:rsid w:val="00BF4D73"/>
    <w:rsid w:val="00BF7611"/>
    <w:rsid w:val="00C032CB"/>
    <w:rsid w:val="00C06113"/>
    <w:rsid w:val="00C0676D"/>
    <w:rsid w:val="00C10EDB"/>
    <w:rsid w:val="00C11233"/>
    <w:rsid w:val="00C115C0"/>
    <w:rsid w:val="00C12B2B"/>
    <w:rsid w:val="00C12E83"/>
    <w:rsid w:val="00C15BB3"/>
    <w:rsid w:val="00C209EF"/>
    <w:rsid w:val="00C22C1C"/>
    <w:rsid w:val="00C24401"/>
    <w:rsid w:val="00C2475F"/>
    <w:rsid w:val="00C26E4F"/>
    <w:rsid w:val="00C2714E"/>
    <w:rsid w:val="00C27ED6"/>
    <w:rsid w:val="00C3065D"/>
    <w:rsid w:val="00C30CE5"/>
    <w:rsid w:val="00C30E3D"/>
    <w:rsid w:val="00C30EA8"/>
    <w:rsid w:val="00C33192"/>
    <w:rsid w:val="00C33DCE"/>
    <w:rsid w:val="00C36E33"/>
    <w:rsid w:val="00C37F5A"/>
    <w:rsid w:val="00C40470"/>
    <w:rsid w:val="00C43AFA"/>
    <w:rsid w:val="00C44DF4"/>
    <w:rsid w:val="00C457D0"/>
    <w:rsid w:val="00C5268A"/>
    <w:rsid w:val="00C53D93"/>
    <w:rsid w:val="00C60BD6"/>
    <w:rsid w:val="00C611EF"/>
    <w:rsid w:val="00C62BDF"/>
    <w:rsid w:val="00C6352D"/>
    <w:rsid w:val="00C63C17"/>
    <w:rsid w:val="00C64B7C"/>
    <w:rsid w:val="00C7092D"/>
    <w:rsid w:val="00C70D86"/>
    <w:rsid w:val="00C710EB"/>
    <w:rsid w:val="00C74AF2"/>
    <w:rsid w:val="00C765A8"/>
    <w:rsid w:val="00C776AB"/>
    <w:rsid w:val="00C804DF"/>
    <w:rsid w:val="00C86388"/>
    <w:rsid w:val="00C86920"/>
    <w:rsid w:val="00C86D6D"/>
    <w:rsid w:val="00C876A1"/>
    <w:rsid w:val="00C877CF"/>
    <w:rsid w:val="00C9035E"/>
    <w:rsid w:val="00C91287"/>
    <w:rsid w:val="00C95491"/>
    <w:rsid w:val="00C97D21"/>
    <w:rsid w:val="00CA11FC"/>
    <w:rsid w:val="00CA13A8"/>
    <w:rsid w:val="00CA2453"/>
    <w:rsid w:val="00CA517D"/>
    <w:rsid w:val="00CA7DE5"/>
    <w:rsid w:val="00CB7058"/>
    <w:rsid w:val="00CC13FD"/>
    <w:rsid w:val="00CC15B2"/>
    <w:rsid w:val="00CC323A"/>
    <w:rsid w:val="00CC76BF"/>
    <w:rsid w:val="00CD3265"/>
    <w:rsid w:val="00CD6F37"/>
    <w:rsid w:val="00CD750E"/>
    <w:rsid w:val="00CE1AF9"/>
    <w:rsid w:val="00CE4E54"/>
    <w:rsid w:val="00CF0403"/>
    <w:rsid w:val="00CF4863"/>
    <w:rsid w:val="00CF50A2"/>
    <w:rsid w:val="00CF596D"/>
    <w:rsid w:val="00CF755B"/>
    <w:rsid w:val="00D0083E"/>
    <w:rsid w:val="00D0122B"/>
    <w:rsid w:val="00D03DE3"/>
    <w:rsid w:val="00D113D8"/>
    <w:rsid w:val="00D12778"/>
    <w:rsid w:val="00D153E2"/>
    <w:rsid w:val="00D15F88"/>
    <w:rsid w:val="00D20066"/>
    <w:rsid w:val="00D20CDF"/>
    <w:rsid w:val="00D22B6B"/>
    <w:rsid w:val="00D24F13"/>
    <w:rsid w:val="00D26B63"/>
    <w:rsid w:val="00D26C3A"/>
    <w:rsid w:val="00D33832"/>
    <w:rsid w:val="00D35843"/>
    <w:rsid w:val="00D35B22"/>
    <w:rsid w:val="00D35CEE"/>
    <w:rsid w:val="00D37A81"/>
    <w:rsid w:val="00D37EBE"/>
    <w:rsid w:val="00D42ADA"/>
    <w:rsid w:val="00D42BFF"/>
    <w:rsid w:val="00D456AE"/>
    <w:rsid w:val="00D45904"/>
    <w:rsid w:val="00D45F98"/>
    <w:rsid w:val="00D46525"/>
    <w:rsid w:val="00D51011"/>
    <w:rsid w:val="00D52748"/>
    <w:rsid w:val="00D52B80"/>
    <w:rsid w:val="00D534FB"/>
    <w:rsid w:val="00D54D4A"/>
    <w:rsid w:val="00D54F6C"/>
    <w:rsid w:val="00D62790"/>
    <w:rsid w:val="00D64C10"/>
    <w:rsid w:val="00D663AB"/>
    <w:rsid w:val="00D66A75"/>
    <w:rsid w:val="00D67A73"/>
    <w:rsid w:val="00D71E2E"/>
    <w:rsid w:val="00D74EEA"/>
    <w:rsid w:val="00D77600"/>
    <w:rsid w:val="00D831CD"/>
    <w:rsid w:val="00D83BFC"/>
    <w:rsid w:val="00D83D8B"/>
    <w:rsid w:val="00D85E17"/>
    <w:rsid w:val="00D85F83"/>
    <w:rsid w:val="00D90677"/>
    <w:rsid w:val="00D93D9D"/>
    <w:rsid w:val="00D95B9C"/>
    <w:rsid w:val="00D962EA"/>
    <w:rsid w:val="00DA089E"/>
    <w:rsid w:val="00DA0B38"/>
    <w:rsid w:val="00DA2A09"/>
    <w:rsid w:val="00DA2B1A"/>
    <w:rsid w:val="00DA346D"/>
    <w:rsid w:val="00DA41C0"/>
    <w:rsid w:val="00DA48CD"/>
    <w:rsid w:val="00DA48FF"/>
    <w:rsid w:val="00DA4EEE"/>
    <w:rsid w:val="00DA6253"/>
    <w:rsid w:val="00DA7425"/>
    <w:rsid w:val="00DB0058"/>
    <w:rsid w:val="00DB1006"/>
    <w:rsid w:val="00DB1CE8"/>
    <w:rsid w:val="00DB32DE"/>
    <w:rsid w:val="00DB62E0"/>
    <w:rsid w:val="00DB6A2C"/>
    <w:rsid w:val="00DC3A89"/>
    <w:rsid w:val="00DD051E"/>
    <w:rsid w:val="00DD49DB"/>
    <w:rsid w:val="00DD4FA8"/>
    <w:rsid w:val="00DD5465"/>
    <w:rsid w:val="00DD5BB1"/>
    <w:rsid w:val="00DE29C4"/>
    <w:rsid w:val="00DE4DB1"/>
    <w:rsid w:val="00DE73E7"/>
    <w:rsid w:val="00DF4215"/>
    <w:rsid w:val="00DF4AEB"/>
    <w:rsid w:val="00DF70B6"/>
    <w:rsid w:val="00E02764"/>
    <w:rsid w:val="00E03852"/>
    <w:rsid w:val="00E060ED"/>
    <w:rsid w:val="00E06C96"/>
    <w:rsid w:val="00E06D31"/>
    <w:rsid w:val="00E10738"/>
    <w:rsid w:val="00E10CFA"/>
    <w:rsid w:val="00E14DAF"/>
    <w:rsid w:val="00E20E23"/>
    <w:rsid w:val="00E30076"/>
    <w:rsid w:val="00E43024"/>
    <w:rsid w:val="00E433F4"/>
    <w:rsid w:val="00E461E3"/>
    <w:rsid w:val="00E46405"/>
    <w:rsid w:val="00E50576"/>
    <w:rsid w:val="00E51E57"/>
    <w:rsid w:val="00E5367E"/>
    <w:rsid w:val="00E55BCE"/>
    <w:rsid w:val="00E56C5A"/>
    <w:rsid w:val="00E60680"/>
    <w:rsid w:val="00E63426"/>
    <w:rsid w:val="00E63564"/>
    <w:rsid w:val="00E63A1B"/>
    <w:rsid w:val="00E64FF0"/>
    <w:rsid w:val="00E66FEF"/>
    <w:rsid w:val="00E70D59"/>
    <w:rsid w:val="00E71C10"/>
    <w:rsid w:val="00E72E14"/>
    <w:rsid w:val="00E7306A"/>
    <w:rsid w:val="00E732D5"/>
    <w:rsid w:val="00E83375"/>
    <w:rsid w:val="00E85EBA"/>
    <w:rsid w:val="00E87AF7"/>
    <w:rsid w:val="00E90CE7"/>
    <w:rsid w:val="00E9649C"/>
    <w:rsid w:val="00EA51A3"/>
    <w:rsid w:val="00EA7B95"/>
    <w:rsid w:val="00EA7BAE"/>
    <w:rsid w:val="00EB09B5"/>
    <w:rsid w:val="00EB1C72"/>
    <w:rsid w:val="00EB2DF6"/>
    <w:rsid w:val="00EB4A4B"/>
    <w:rsid w:val="00EB4BD5"/>
    <w:rsid w:val="00EB4D88"/>
    <w:rsid w:val="00EB5128"/>
    <w:rsid w:val="00EB6B64"/>
    <w:rsid w:val="00EC4D02"/>
    <w:rsid w:val="00EC54CD"/>
    <w:rsid w:val="00EC68C1"/>
    <w:rsid w:val="00EC6B2C"/>
    <w:rsid w:val="00ED1F72"/>
    <w:rsid w:val="00ED372E"/>
    <w:rsid w:val="00ED3C80"/>
    <w:rsid w:val="00ED4C18"/>
    <w:rsid w:val="00ED5DC6"/>
    <w:rsid w:val="00ED6B38"/>
    <w:rsid w:val="00ED7125"/>
    <w:rsid w:val="00ED7C7C"/>
    <w:rsid w:val="00EE19A5"/>
    <w:rsid w:val="00EE1C08"/>
    <w:rsid w:val="00EE2194"/>
    <w:rsid w:val="00EE4A15"/>
    <w:rsid w:val="00EF03B2"/>
    <w:rsid w:val="00EF10CA"/>
    <w:rsid w:val="00EF68BF"/>
    <w:rsid w:val="00EF693C"/>
    <w:rsid w:val="00F001F3"/>
    <w:rsid w:val="00F06EAA"/>
    <w:rsid w:val="00F0711E"/>
    <w:rsid w:val="00F0796F"/>
    <w:rsid w:val="00F126D5"/>
    <w:rsid w:val="00F127BF"/>
    <w:rsid w:val="00F12C67"/>
    <w:rsid w:val="00F14533"/>
    <w:rsid w:val="00F15354"/>
    <w:rsid w:val="00F15FDA"/>
    <w:rsid w:val="00F2014C"/>
    <w:rsid w:val="00F210A7"/>
    <w:rsid w:val="00F2286E"/>
    <w:rsid w:val="00F22ADE"/>
    <w:rsid w:val="00F24600"/>
    <w:rsid w:val="00F24774"/>
    <w:rsid w:val="00F25EB6"/>
    <w:rsid w:val="00F2657D"/>
    <w:rsid w:val="00F307E3"/>
    <w:rsid w:val="00F33332"/>
    <w:rsid w:val="00F34007"/>
    <w:rsid w:val="00F35675"/>
    <w:rsid w:val="00F3685E"/>
    <w:rsid w:val="00F40FDA"/>
    <w:rsid w:val="00F41DC6"/>
    <w:rsid w:val="00F42A70"/>
    <w:rsid w:val="00F437CC"/>
    <w:rsid w:val="00F439C7"/>
    <w:rsid w:val="00F47BD4"/>
    <w:rsid w:val="00F5156B"/>
    <w:rsid w:val="00F515AB"/>
    <w:rsid w:val="00F551FE"/>
    <w:rsid w:val="00F55B14"/>
    <w:rsid w:val="00F5794F"/>
    <w:rsid w:val="00F57B21"/>
    <w:rsid w:val="00F605CF"/>
    <w:rsid w:val="00F61BC8"/>
    <w:rsid w:val="00F61F03"/>
    <w:rsid w:val="00F629A4"/>
    <w:rsid w:val="00F62BE6"/>
    <w:rsid w:val="00F64838"/>
    <w:rsid w:val="00F663AD"/>
    <w:rsid w:val="00F66F87"/>
    <w:rsid w:val="00F67D0D"/>
    <w:rsid w:val="00F70C60"/>
    <w:rsid w:val="00F73C3A"/>
    <w:rsid w:val="00F73FB0"/>
    <w:rsid w:val="00F74D8F"/>
    <w:rsid w:val="00F76322"/>
    <w:rsid w:val="00F8185B"/>
    <w:rsid w:val="00F83D99"/>
    <w:rsid w:val="00F83F1B"/>
    <w:rsid w:val="00F84055"/>
    <w:rsid w:val="00F844E9"/>
    <w:rsid w:val="00F922E2"/>
    <w:rsid w:val="00F95303"/>
    <w:rsid w:val="00F9550E"/>
    <w:rsid w:val="00F95F1D"/>
    <w:rsid w:val="00FA03A9"/>
    <w:rsid w:val="00FA0A79"/>
    <w:rsid w:val="00FA0AAD"/>
    <w:rsid w:val="00FA14ED"/>
    <w:rsid w:val="00FA201F"/>
    <w:rsid w:val="00FA30BC"/>
    <w:rsid w:val="00FA5974"/>
    <w:rsid w:val="00FA5B0E"/>
    <w:rsid w:val="00FA635C"/>
    <w:rsid w:val="00FB0575"/>
    <w:rsid w:val="00FB1124"/>
    <w:rsid w:val="00FB2B0D"/>
    <w:rsid w:val="00FB38F6"/>
    <w:rsid w:val="00FB57CF"/>
    <w:rsid w:val="00FC19BD"/>
    <w:rsid w:val="00FC2CEE"/>
    <w:rsid w:val="00FC3136"/>
    <w:rsid w:val="00FC3E63"/>
    <w:rsid w:val="00FC6513"/>
    <w:rsid w:val="00FC6B34"/>
    <w:rsid w:val="00FC7FFB"/>
    <w:rsid w:val="00FD1A86"/>
    <w:rsid w:val="00FD1EA7"/>
    <w:rsid w:val="00FD4E80"/>
    <w:rsid w:val="00FD516D"/>
    <w:rsid w:val="00FD783D"/>
    <w:rsid w:val="00FE0055"/>
    <w:rsid w:val="00FE3608"/>
    <w:rsid w:val="00FE366E"/>
    <w:rsid w:val="00FE3C6D"/>
    <w:rsid w:val="00FE5FFB"/>
    <w:rsid w:val="00FE69D4"/>
    <w:rsid w:val="00FF159D"/>
    <w:rsid w:val="00FF4D9A"/>
    <w:rsid w:val="00FF5C6A"/>
    <w:rsid w:val="00FF628D"/>
    <w:rsid w:val="00FF699F"/>
    <w:rsid w:val="00FF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95100"/>
  <w15:docId w15:val="{254FF556-548A-4F18-8495-614EED8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5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pPr>
      <w:ind w:left="800"/>
    </w:pPr>
  </w:style>
  <w:style w:type="paragraph" w:styleId="a7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character" w:styleId="a8">
    <w:name w:val="Emphasis"/>
    <w:basedOn w:val="a0"/>
    <w:qFormat/>
    <w:rPr>
      <w:b/>
      <w:i w:val="0"/>
    </w:rPr>
  </w:style>
  <w:style w:type="character" w:customStyle="1" w:styleId="st1">
    <w:name w:val="st1"/>
    <w:basedOn w:val="a0"/>
  </w:style>
  <w:style w:type="paragraph" w:styleId="a9">
    <w:name w:val="Body Text"/>
    <w:basedOn w:val="a"/>
    <w:pPr>
      <w:shd w:val="clear" w:color="auto" w:fill="FFFFFF"/>
      <w:snapToGrid w:val="0"/>
      <w:spacing w:after="0" w:line="384" w:lineRule="auto"/>
      <w:ind w:left="300"/>
    </w:pPr>
    <w:rPr>
      <w:rFonts w:ascii="바탕" w:eastAsia="바탕" w:hAnsi="바탕" w:cs="바탕"/>
      <w:color w:val="000000"/>
    </w:rPr>
  </w:style>
  <w:style w:type="paragraph" w:customStyle="1" w:styleId="aa">
    <w:name w:val="바탕글"/>
    <w:basedOn w:val="a"/>
    <w:pPr>
      <w:snapToGrid w:val="0"/>
      <w:spacing w:after="0" w:line="384" w:lineRule="auto"/>
    </w:pPr>
    <w:rPr>
      <w:rFonts w:ascii="바탕" w:eastAsia="바탕" w:hAnsi="바탕" w:cs="바탕"/>
      <w:color w:val="000000"/>
    </w:rPr>
  </w:style>
  <w:style w:type="paragraph" w:customStyle="1" w:styleId="MS">
    <w:name w:val="MS바탕글"/>
    <w:basedOn w:val="a"/>
    <w:pPr>
      <w:shd w:val="clear" w:color="auto" w:fill="FFFFFF"/>
      <w:snapToGrid w:val="0"/>
      <w:spacing w:after="100"/>
    </w:pPr>
    <w:rPr>
      <w:rFonts w:ascii="한컴바탕" w:eastAsia="한컴바탕" w:hAnsi="한컴바탕" w:cs="한컴바탕"/>
      <w:color w:val="000000"/>
    </w:rPr>
  </w:style>
  <w:style w:type="paragraph" w:customStyle="1" w:styleId="xl66">
    <w:name w:val="xl66"/>
    <w:basedOn w:val="a"/>
    <w:pPr>
      <w:shd w:val="clear" w:color="auto" w:fill="FFFFFF"/>
      <w:spacing w:after="0" w:line="240" w:lineRule="auto"/>
      <w:jc w:val="center"/>
    </w:pPr>
    <w:rPr>
      <w:rFonts w:ascii="돋움" w:eastAsia="돋움" w:hAnsi="돋움" w:cs="돋움"/>
      <w:color w:val="000000"/>
    </w:rPr>
  </w:style>
  <w:style w:type="character" w:styleId="ab">
    <w:name w:val="Hyperlink"/>
    <w:basedOn w:val="a0"/>
    <w:rPr>
      <w:color w:val="0000FF"/>
      <w:u w:val="single"/>
    </w:rPr>
  </w:style>
  <w:style w:type="character" w:styleId="ac">
    <w:name w:val="line number"/>
    <w:basedOn w:val="a0"/>
  </w:style>
  <w:style w:type="paragraph" w:styleId="ad">
    <w:name w:val="Normal (Web)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ae">
    <w:name w:val="Revision"/>
    <w:pPr>
      <w:spacing w:after="0" w:line="240" w:lineRule="auto"/>
      <w:jc w:val="left"/>
    </w:pPr>
  </w:style>
  <w:style w:type="character" w:styleId="af">
    <w:name w:val="annotation reference"/>
    <w:basedOn w:val="a0"/>
    <w:rPr>
      <w:sz w:val="16"/>
    </w:rPr>
  </w:style>
  <w:style w:type="paragraph" w:styleId="af0">
    <w:name w:val="annotation text"/>
    <w:basedOn w:val="a"/>
    <w:link w:val="Char"/>
    <w:uiPriority w:val="99"/>
    <w:pPr>
      <w:spacing w:line="240" w:lineRule="auto"/>
    </w:pPr>
  </w:style>
  <w:style w:type="paragraph" w:styleId="af1">
    <w:name w:val="annotation subject"/>
    <w:basedOn w:val="af0"/>
    <w:rPr>
      <w:b/>
    </w:rPr>
  </w:style>
  <w:style w:type="character" w:customStyle="1" w:styleId="apple-converted-space">
    <w:name w:val="apple-converted-space"/>
    <w:basedOn w:val="a0"/>
  </w:style>
  <w:style w:type="character" w:customStyle="1" w:styleId="tag-json">
    <w:name w:val="tag-json"/>
    <w:basedOn w:val="a0"/>
  </w:style>
  <w:style w:type="character" w:customStyle="1" w:styleId="text2">
    <w:name w:val="text2"/>
    <w:basedOn w:val="a0"/>
  </w:style>
  <w:style w:type="character" w:customStyle="1" w:styleId="author-ref">
    <w:name w:val="author-ref"/>
    <w:basedOn w:val="a0"/>
  </w:style>
  <w:style w:type="character" w:customStyle="1" w:styleId="sr-only1">
    <w:name w:val="sr-only1"/>
    <w:basedOn w:val="a0"/>
  </w:style>
  <w:style w:type="paragraph" w:customStyle="1" w:styleId="Default">
    <w:name w:val="Default"/>
    <w:pPr>
      <w:widowControl w:val="0"/>
      <w:spacing w:after="0" w:line="240" w:lineRule="auto"/>
      <w:jc w:val="left"/>
    </w:pPr>
    <w:rPr>
      <w:rFonts w:ascii="Charis SIL" w:eastAsia="Charis SIL" w:hAnsi="Charis SIL" w:cs="Charis SIL"/>
      <w:color w:val="000000"/>
      <w:sz w:val="24"/>
    </w:rPr>
  </w:style>
  <w:style w:type="paragraph" w:customStyle="1" w:styleId="MsoBodyText0">
    <w:name w:val="MsoBodyText"/>
    <w:pPr>
      <w:widowControl w:val="0"/>
      <w:pBdr>
        <w:top w:val="nil"/>
        <w:left w:val="nil"/>
        <w:bottom w:val="nil"/>
        <w:right w:val="nil"/>
      </w:pBdr>
      <w:shd w:val="clear" w:color="auto" w:fill="FFFFFF"/>
      <w:snapToGrid w:val="0"/>
      <w:spacing w:after="0" w:line="384" w:lineRule="auto"/>
      <w:ind w:left="600"/>
    </w:pPr>
    <w:rPr>
      <w:rFonts w:ascii="바탕" w:eastAsia="바탕" w:hAnsi="바탕" w:cs="바탕"/>
      <w:color w:val="00000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Char">
    <w:name w:val="메모 텍스트 Char"/>
    <w:basedOn w:val="a0"/>
    <w:link w:val="af0"/>
    <w:uiPriority w:val="99"/>
    <w:rsid w:val="007E1FBA"/>
  </w:style>
  <w:style w:type="character" w:customStyle="1" w:styleId="1">
    <w:name w:val="확인되지 않은 멘션1"/>
    <w:basedOn w:val="a0"/>
    <w:uiPriority w:val="99"/>
    <w:rsid w:val="004E226B"/>
    <w:rPr>
      <w:color w:val="605E5C"/>
      <w:shd w:val="clear" w:color="auto" w:fill="E1DFDD"/>
    </w:rPr>
  </w:style>
  <w:style w:type="character" w:customStyle="1" w:styleId="jp-italic">
    <w:name w:val="jp-italic"/>
    <w:basedOn w:val="a0"/>
    <w:rsid w:val="001979D1"/>
  </w:style>
  <w:style w:type="character" w:styleId="af6">
    <w:name w:val="Unresolved Mention"/>
    <w:basedOn w:val="a0"/>
    <w:uiPriority w:val="99"/>
    <w:semiHidden/>
    <w:unhideWhenUsed/>
    <w:rsid w:val="00D03DE3"/>
    <w:rPr>
      <w:color w:val="605E5C"/>
      <w:shd w:val="clear" w:color="auto" w:fill="E1DFDD"/>
    </w:rPr>
  </w:style>
  <w:style w:type="table" w:customStyle="1" w:styleId="OldDefaultTableStyle1">
    <w:name w:val="Old Default Table Style1"/>
    <w:rsid w:val="008C3B2E"/>
    <w:pPr>
      <w:spacing w:line="360" w:lineRule="auto"/>
    </w:p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3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8914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9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7760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65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5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551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7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4156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01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6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2711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62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84769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77</Words>
  <Characters>2232</Characters>
  <Application>Microsoft Office Word</Application>
  <DocSecurity>0</DocSecurity>
  <Lines>279</Lines>
  <Paragraphs>28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cp:lastModifiedBy>박 최규</cp:lastModifiedBy>
  <cp:revision>11</cp:revision>
  <dcterms:created xsi:type="dcterms:W3CDTF">2024-09-29T09:00:00Z</dcterms:created>
  <dcterms:modified xsi:type="dcterms:W3CDTF">2024-12-1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4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3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4/01 06:41:26 AM</vt:lpwstr>
  </property>
  <property fmtid="{D5CDD505-2E9C-101B-9397-08002B2CF9AE}" pid="18" name="Merops PubMed links count">
    <vt:lpwstr>4</vt:lpwstr>
  </property>
  <property fmtid="{D5CDD505-2E9C-101B-9397-08002B2CF9AE}" pid="19" name="Merops references count">
    <vt:lpwstr>33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633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ame-date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